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A41EF" w14:textId="05E040D1" w:rsidR="0058263D" w:rsidRPr="005C0160" w:rsidRDefault="0058263D" w:rsidP="0058263D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Methods. </w:t>
      </w:r>
      <w:proofErr w:type="spellStart"/>
      <w:r w:rsidRPr="005C0160">
        <w:rPr>
          <w:rFonts w:ascii="Times New Roman" w:hAnsi="Times New Roman" w:cs="Times New Roman"/>
          <w:b/>
          <w:bCs/>
        </w:rPr>
        <w:t>BarcUVa-Seq</w:t>
      </w:r>
      <w:proofErr w:type="spellEnd"/>
      <w:r w:rsidRPr="005C0160">
        <w:rPr>
          <w:rFonts w:ascii="Times New Roman" w:hAnsi="Times New Roman" w:cs="Times New Roman"/>
          <w:b/>
          <w:bCs/>
        </w:rPr>
        <w:t xml:space="preserve"> study</w:t>
      </w:r>
    </w:p>
    <w:p w14:paraId="2C305B39" w14:textId="77777777" w:rsidR="0058263D" w:rsidRDefault="0058263D" w:rsidP="0058263D">
      <w:pPr>
        <w:spacing w:line="480" w:lineRule="auto"/>
        <w:ind w:firstLine="720"/>
        <w:rPr>
          <w:rFonts w:ascii="Times New Roman" w:hAnsi="Times New Roman" w:cs="Times New Roman"/>
        </w:rPr>
      </w:pPr>
      <w:r w:rsidRPr="00304E71">
        <w:rPr>
          <w:rFonts w:ascii="Times New Roman" w:hAnsi="Times New Roman" w:cs="Times New Roman"/>
        </w:rPr>
        <w:t xml:space="preserve">Individuals included in the </w:t>
      </w:r>
      <w:proofErr w:type="spellStart"/>
      <w:r w:rsidRPr="00304E71">
        <w:rPr>
          <w:rFonts w:ascii="Times New Roman" w:hAnsi="Times New Roman" w:cs="Times New Roman"/>
        </w:rPr>
        <w:t>BarcUVa-Seq</w:t>
      </w:r>
      <w:proofErr w:type="spellEnd"/>
      <w:r w:rsidRPr="00304E71">
        <w:rPr>
          <w:rFonts w:ascii="Times New Roman" w:hAnsi="Times New Roman" w:cs="Times New Roman"/>
        </w:rPr>
        <w:t xml:space="preserve"> study were participants of a Spanish colorectal cancer risk screening programme who obtained a normal colonoscopy result (i.e. macroscopically normal colon tissue, with no malignant lesions). </w:t>
      </w:r>
      <w:r>
        <w:rPr>
          <w:rFonts w:ascii="Times New Roman" w:hAnsi="Times New Roman" w:cs="Times New Roman"/>
        </w:rPr>
        <w:t>RNA-</w:t>
      </w:r>
      <w:proofErr w:type="spellStart"/>
      <w:r>
        <w:rPr>
          <w:rFonts w:ascii="Times New Roman" w:hAnsi="Times New Roman" w:cs="Times New Roman"/>
        </w:rPr>
        <w:t>Seq</w:t>
      </w:r>
      <w:proofErr w:type="spellEnd"/>
      <w:r>
        <w:rPr>
          <w:rFonts w:ascii="Times New Roman" w:hAnsi="Times New Roman" w:cs="Times New Roman"/>
        </w:rPr>
        <w:t xml:space="preserve"> was performed using biopsy data collected from the superficial epithelial mucosa at colonoscopy and DNA genotyping was performed from leukocytes of peripheral blood samples. </w:t>
      </w:r>
      <w:r w:rsidRPr="00A17387">
        <w:rPr>
          <w:rFonts w:ascii="Times New Roman" w:hAnsi="Times New Roman" w:cs="Times New Roman"/>
        </w:rPr>
        <w:t>Biopsies were</w:t>
      </w:r>
      <w:r>
        <w:rPr>
          <w:rFonts w:ascii="Times New Roman" w:hAnsi="Times New Roman" w:cs="Times New Roman"/>
        </w:rPr>
        <w:t xml:space="preserve"> obtained</w:t>
      </w:r>
      <w:r w:rsidRPr="00A17387">
        <w:rPr>
          <w:rFonts w:ascii="Times New Roman" w:hAnsi="Times New Roman" w:cs="Times New Roman"/>
        </w:rPr>
        <w:t xml:space="preserve"> from the ascending (31%), transverse (32%), and descending (37%) colon</w:t>
      </w:r>
      <w:r>
        <w:rPr>
          <w:rFonts w:ascii="Times New Roman" w:hAnsi="Times New Roman" w:cs="Times New Roman"/>
        </w:rPr>
        <w:t>.</w:t>
      </w:r>
      <w:r w:rsidRPr="00A17387">
        <w:rPr>
          <w:rFonts w:ascii="Times New Roman" w:hAnsi="Times New Roman" w:cs="Times New Roman"/>
        </w:rPr>
        <w:t xml:space="preserve"> Briefly, quality control of the sequencing reads was performed </w:t>
      </w:r>
      <w:r>
        <w:rPr>
          <w:rFonts w:ascii="Times New Roman" w:hAnsi="Times New Roman" w:cs="Times New Roman"/>
        </w:rPr>
        <w:t>using</w:t>
      </w:r>
      <w:r w:rsidRPr="00A17387">
        <w:rPr>
          <w:rFonts w:ascii="Times New Roman" w:hAnsi="Times New Roman" w:cs="Times New Roman"/>
        </w:rPr>
        <w:t xml:space="preserve"> </w:t>
      </w:r>
      <w:proofErr w:type="spellStart"/>
      <w:r w:rsidRPr="00A17387">
        <w:rPr>
          <w:rFonts w:ascii="Times New Roman" w:hAnsi="Times New Roman" w:cs="Times New Roman"/>
        </w:rPr>
        <w:t>FastQC</w:t>
      </w:r>
      <w:proofErr w:type="spellEnd"/>
      <w:r w:rsidRPr="00A17387">
        <w:rPr>
          <w:rFonts w:ascii="Times New Roman" w:hAnsi="Times New Roman" w:cs="Times New Roman"/>
        </w:rPr>
        <w:t xml:space="preserve">, read alignment was performed </w:t>
      </w:r>
      <w:r>
        <w:rPr>
          <w:rFonts w:ascii="Times New Roman" w:hAnsi="Times New Roman" w:cs="Times New Roman"/>
        </w:rPr>
        <w:t>using</w:t>
      </w:r>
      <w:r w:rsidRPr="00A17387">
        <w:rPr>
          <w:rFonts w:ascii="Times New Roman" w:hAnsi="Times New Roman" w:cs="Times New Roman"/>
        </w:rPr>
        <w:t xml:space="preserve"> STAR</w:t>
      </w:r>
      <w:r>
        <w:rPr>
          <w:rFonts w:ascii="Times New Roman" w:hAnsi="Times New Roman" w:cs="Times New Roman"/>
        </w:rPr>
        <w:t>,</w:t>
      </w:r>
      <w:r w:rsidRPr="00A17387">
        <w:rPr>
          <w:rFonts w:ascii="Times New Roman" w:hAnsi="Times New Roman" w:cs="Times New Roman"/>
        </w:rPr>
        <w:t xml:space="preserve"> and gene expression quantification</w:t>
      </w:r>
      <w:r>
        <w:rPr>
          <w:rFonts w:ascii="Times New Roman" w:hAnsi="Times New Roman" w:cs="Times New Roman"/>
        </w:rPr>
        <w:t xml:space="preserve"> was performed</w:t>
      </w:r>
      <w:r w:rsidRPr="00A1738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ing</w:t>
      </w:r>
      <w:r w:rsidRPr="00A17387">
        <w:rPr>
          <w:rFonts w:ascii="Times New Roman" w:hAnsi="Times New Roman" w:cs="Times New Roman"/>
        </w:rPr>
        <w:t xml:space="preserve"> RSEM</w:t>
      </w:r>
      <w:r>
        <w:rPr>
          <w:rFonts w:ascii="Times New Roman" w:hAnsi="Times New Roman" w:cs="Times New Roman"/>
        </w:rPr>
        <w:fldChar w:fldCharType="begin">
          <w:fldData xml:space="preserve">PEVuZE5vdGU+PENpdGU+PEF1dGhvcj5BbmRyZXdzPC9BdXRob3I+PFJlY051bT44MjwvUmVjTnVt
PjxEaXNwbGF5VGV4dD5bMS0zXTwvRGlzcGxheVRleHQ+PHJlY29yZD48cmVjLW51bWJlcj44Mjwv
cmVjLW51bWJlcj48Zm9yZWlnbi1rZXlzPjxrZXkgYXBwPSJFTiIgZGItaWQ9Ind6emF3dmV6bWRh
YWEwZWFwcDN2c3IyazV2dnA5d2YycGR4MiIgdGltZXN0YW1wPSIxNjA1MTA1ODAxIj44Mjwva2V5
PjwvZm9yZWlnbi1rZXlzPjxyZWYtdHlwZSBuYW1lPSJXZWIgUGFnZSI+MTI8L3JlZi10eXBlPjxj
b250cmlidXRvcnM+PGF1dGhvcnM+PGF1dGhvcj5BbmRyZXdzLCBTLjwvYXV0aG9yPjwvYXV0aG9y
cz48L2NvbnRyaWJ1dG9ycz48dGl0bGVzPjx0aXRsZT5GYXN0UUM6IGEgcXVhbGl0eSBjb250cm9s
IHRvb2wgZm9yIGhpZ2ggdGhyb3VnaHB1dCBzZXF1ZW5jZSBkYXRhICgyMDEwPC90aXRsZT48L3Rp
dGxlcz48ZGF0ZXM+PC9kYXRlcz48dXJscz48cmVsYXRlZC11cmxzPjx1cmw+aHR0cDovL3d3dy5i
aW9pbmZvcm1hdGljcy5iYWJyYWhhbS5hYy51ay9wcm9qZWN0cy9mYXN0cWM8L3VybD48L3JlbGF0
ZWQtdXJscz48L3VybHM+PC9yZWNvcmQ+PC9DaXRlPjxDaXRlPjxBdXRob3I+RG9iaW48L0F1dGhv
cj48WWVhcj4yMDEzPC9ZZWFyPjxSZWNOdW0+ODM8L1JlY051bT48cmVjb3JkPjxyZWMtbnVtYmVy
PjgzPC9yZWMtbnVtYmVyPjxmb3JlaWduLWtleXM+PGtleSBhcHA9IkVOIiBkYi1pZD0id3p6YXd2
ZXptZGFhYTBlYXBwM3ZzcjJrNXZ2cDl3ZjJwZHgyIiB0aW1lc3RhbXA9IjE2MDUxMDU4MzciPjgz
PC9rZXk+PC9mb3JlaWduLWtleXM+PHJlZi10eXBlIG5hbWU9IkpvdXJuYWwgQXJ0aWNsZSI+MTc8
L3JlZi10eXBlPjxjb250cmlidXRvcnM+PGF1dGhvcnM+PGF1dGhvcj5Eb2JpbiwgQS48L2F1dGhv
cj48YXV0aG9yPkRhdmlzLCBDLiBBLjwvYXV0aG9yPjxhdXRob3I+U2NobGVzaW5nZXIsIEYuPC9h
dXRob3I+PGF1dGhvcj5EcmVua293LCBKLjwvYXV0aG9yPjxhdXRob3I+WmFsZXNraSwgQy48L2F1
dGhvcj48YXV0aG9yPkpoYSwgUy48L2F1dGhvcj48YXV0aG9yPkJhdHV0LCBQLjwvYXV0aG9yPjxh
dXRob3I+Q2hhaXNzb24sIE0uPC9hdXRob3I+PGF1dGhvcj5HaW5nZXJhcywgVC4gUi48L2F1dGhv
cj48L2F1dGhvcnM+PC9jb250cmlidXRvcnM+PGF1dGgtYWRkcmVzcz5Db2xkIFNwcmluZyBIYXJi
b3IgTGFib3JhdG9yeSwgQ29sZCBTcHJpbmcgSGFyYm9yLCBOWSwgVVNBLiBkb2JpbkBjc2hsLmVk
dTwvYXV0aC1hZGRyZXNzPjx0aXRsZXM+PHRpdGxlPlNUQVI6IHVsdHJhZmFzdCB1bml2ZXJzYWwg
Uk5BLXNlcSBhbGlnbmVyPC90aXRsZT48c2Vjb25kYXJ5LXRpdGxlPkJpb2luZm9ybWF0aWNzPC9z
ZWNvbmRhcnktdGl0bGU+PC90aXRsZXM+PHBlcmlvZGljYWw+PGZ1bGwtdGl0bGU+QmlvaW5mb3Jt
YXRpY3M8L2Z1bGwtdGl0bGU+PC9wZXJpb2RpY2FsPjxwYWdlcz4xNS0yMTwvcGFnZXM+PHZvbHVt
ZT4yOTwvdm9sdW1lPjxudW1iZXI+MTwvbnVtYmVyPjxlZGl0aW9uPjIwMTIvMTAvMzA8L2VkaXRp
b24+PGtleXdvcmRzPjxrZXl3b3JkPkFsZ29yaXRobXM8L2tleXdvcmQ+PGtleXdvcmQ+Q2x1c3Rl
ciBBbmFseXNpczwva2V5d29yZD48a2V5d29yZD5HZW5lIEV4cHJlc3Npb24gUHJvZmlsaW5nPC9r
ZXl3b3JkPjxrZXl3b3JkPkdlbm9tZSwgSHVtYW48L2tleXdvcmQ+PGtleXdvcmQ+SHVtYW5zPC9r
ZXl3b3JkPjxrZXl3b3JkPlJOQSBTcGxpY2luZzwva2V5d29yZD48a2V5d29yZD5TZXF1ZW5jZSBB
bGlnbm1lbnQvKm1ldGhvZHM8L2tleXdvcmQ+PGtleXdvcmQ+U2VxdWVuY2UgQW5hbHlzaXMsIFJO
QS9tZXRob2RzPC9rZXl3b3JkPjxrZXl3b3JkPipTb2Z0d2FyZTwva2V5d29yZD48L2tleXdvcmRz
PjxkYXRlcz48eWVhcj4yMDEzPC95ZWFyPjxwdWItZGF0ZXM+PGRhdGU+SmFuIDE8L2RhdGU+PC9w
dWItZGF0ZXM+PC9kYXRlcz48aXNibj4xMzY3LTQ4MDMgKFByaW50KSYjeEQ7MTM2Ny00ODAzPC9p
c2JuPjxhY2Nlc3Npb24tbnVtPjIzMTA0ODg2PC9hY2Nlc3Npb24tbnVtPjx1cmxzPjwvdXJscz48
Y3VzdG9tMj5QTUMzNTMwOTA1PC9jdXN0b20yPjxlbGVjdHJvbmljLXJlc291cmNlLW51bT4xMC4x
MDkzL2Jpb2luZm9ybWF0aWNzL2J0czYzNTwvZWxlY3Ryb25pYy1yZXNvdXJjZS1udW0+PHJlbW90
ZS1kYXRhYmFzZS1wcm92aWRlcj5OTE08L3JlbW90ZS1kYXRhYmFzZS1wcm92aWRlcj48bGFuZ3Vh
Z2U+ZW5nPC9sYW5ndWFnZT48L3JlY29yZD48L0NpdGU+PENpdGU+PEF1dGhvcj5MaTwvQXV0aG9y
PjxZZWFyPjIwMTE8L1llYXI+PFJlY051bT44NDwvUmVjTnVtPjxyZWNvcmQ+PHJlYy1udW1iZXI+
ODQ8L3JlYy1udW1iZXI+PGZvcmVpZ24ta2V5cz48a2V5IGFwcD0iRU4iIGRiLWlkPSJ3enphd3Zl
em1kYWFhMGVhcHAzdnNyMms1dnZwOXdmMnBkeDIiIHRpbWVzdGFtcD0iMTYwNTEwNTg1NiI+ODQ8
L2tleT48L2ZvcmVpZ24ta2V5cz48cmVmLXR5cGUgbmFtZT0iSm91cm5hbCBBcnRpY2xlIj4xNzwv
cmVmLXR5cGU+PGNvbnRyaWJ1dG9ycz48YXV0aG9ycz48YXV0aG9yPkxpLCBCLjwvYXV0aG9yPjxh
dXRob3I+RGV3ZXksIEMuIE4uPC9hdXRob3I+PC9hdXRob3JzPjwvY29udHJpYnV0b3JzPjxhdXRo
LWFkZHJlc3M+RGVwYXJ0bWVudCBvZiBDb21wdXRlciBTY2llbmNlcywgVW5pdmVyc2l0eSBvZiBX
aXNjb25zaW4tTWFkaXNvbiwgTWFkaXNvbiwgV0ksIFVTQS48L2F1dGgtYWRkcmVzcz48dGl0bGVz
Pjx0aXRsZT5SU0VNOiBhY2N1cmF0ZSB0cmFuc2NyaXB0IHF1YW50aWZpY2F0aW9uIGZyb20gUk5B
LVNlcSBkYXRhIHdpdGggb3Igd2l0aG91dCBhIHJlZmVyZW5jZSBnZW5vbWU8L3RpdGxlPjxzZWNv
bmRhcnktdGl0bGU+Qk1DIEJpb2luZm9ybWF0aWNzPC9zZWNvbmRhcnktdGl0bGU+PC90aXRsZXM+
PHBlcmlvZGljYWw+PGZ1bGwtdGl0bGU+Qk1DIEJpb2luZm9ybWF0aWNzPC9mdWxsLXRpdGxlPjwv
cGVyaW9kaWNhbD48cGFnZXM+MzIzPC9wYWdlcz48dm9sdW1lPjEyPC92b2x1bWU+PGVkaXRpb24+
MjAxMS8wOC8wNjwvZWRpdGlvbj48a2V5d29yZHM+PGtleXdvcmQ+QW5pbWFsczwva2V5d29yZD48
a2V5d29yZD5Db21wdXRlciBTaW11bGF0aW9uPC9rZXl3b3JkPjxrZXl3b3JkPkdlbmUgRXhwcmVz
c2lvbiBQcm9maWxpbmcvKm1ldGhvZHM8L2tleXdvcmQ+PGtleXdvcmQ+SHVtYW5zPC9rZXl3b3Jk
PjxrZXl3b3JkPk1pY2U8L2tleXdvcmQ+PGtleXdvcmQ+UHJvdGVpbiBJc29mb3Jtcy9nZW5ldGlj
czwva2V5d29yZD48a2V5d29yZD5STkEvZ2VuZXRpY3M8L2tleXdvcmQ+PGtleXdvcmQ+U2VxdWVu
Y2UgQW5hbHlzaXMsIFJOQS8qbWV0aG9kczwva2V5d29yZD48a2V5d29yZD4qU29mdHdhcmU8L2tl
eXdvcmQ+PC9rZXl3b3Jkcz48ZGF0ZXM+PHllYXI+MjAxMTwveWVhcj48cHViLWRhdGVzPjxkYXRl
PkF1ZyA0PC9kYXRlPjwvcHViLWRhdGVzPjwvZGF0ZXM+PGlzYm4+MTQ3MS0yMTA1PC9pc2JuPjxh
Y2Nlc3Npb24tbnVtPjIxODE2MDQwPC9hY2Nlc3Npb24tbnVtPjx1cmxzPjwvdXJscz48Y3VzdG9t
Mj5QTUMzMTYzNTY1PC9jdXN0b20yPjxlbGVjdHJvbmljLXJlc291cmNlLW51bT4xMC4xMTg2LzE0
NzEtMjEwNS0xMi0zMjM8L2VsZWN0cm9uaWMtcmVzb3VyY2UtbnVtPjxyZW1vdGUtZGF0YWJhc2Ut
cHJvdmlkZXI+TkxNPC9yZW1vdGUtZGF0YWJhc2UtcHJvdmlkZXI+PGxhbmd1YWdlPmVuZzwvbGFu
Z3VhZ2U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BbmRyZXdzPC9BdXRob3I+PFJlY051bT44MjwvUmVjTnVt
PjxEaXNwbGF5VGV4dD5bMS0zXTwvRGlzcGxheVRleHQ+PHJlY29yZD48cmVjLW51bWJlcj44Mjwv
cmVjLW51bWJlcj48Zm9yZWlnbi1rZXlzPjxrZXkgYXBwPSJFTiIgZGItaWQ9Ind6emF3dmV6bWRh
YWEwZWFwcDN2c3IyazV2dnA5d2YycGR4MiIgdGltZXN0YW1wPSIxNjA1MTA1ODAxIj44Mjwva2V5
PjwvZm9yZWlnbi1rZXlzPjxyZWYtdHlwZSBuYW1lPSJXZWIgUGFnZSI+MTI8L3JlZi10eXBlPjxj
b250cmlidXRvcnM+PGF1dGhvcnM+PGF1dGhvcj5BbmRyZXdzLCBTLjwvYXV0aG9yPjwvYXV0aG9y
cz48L2NvbnRyaWJ1dG9ycz48dGl0bGVzPjx0aXRsZT5GYXN0UUM6IGEgcXVhbGl0eSBjb250cm9s
IHRvb2wgZm9yIGhpZ2ggdGhyb3VnaHB1dCBzZXF1ZW5jZSBkYXRhICgyMDEwPC90aXRsZT48L3Rp
dGxlcz48ZGF0ZXM+PC9kYXRlcz48dXJscz48cmVsYXRlZC11cmxzPjx1cmw+aHR0cDovL3d3dy5i
aW9pbmZvcm1hdGljcy5iYWJyYWhhbS5hYy51ay9wcm9qZWN0cy9mYXN0cWM8L3VybD48L3JlbGF0
ZWQtdXJscz48L3VybHM+PC9yZWNvcmQ+PC9DaXRlPjxDaXRlPjxBdXRob3I+RG9iaW48L0F1dGhv
cj48WWVhcj4yMDEzPC9ZZWFyPjxSZWNOdW0+ODM8L1JlY051bT48cmVjb3JkPjxyZWMtbnVtYmVy
PjgzPC9yZWMtbnVtYmVyPjxmb3JlaWduLWtleXM+PGtleSBhcHA9IkVOIiBkYi1pZD0id3p6YXd2
ZXptZGFhYTBlYXBwM3ZzcjJrNXZ2cDl3ZjJwZHgyIiB0aW1lc3RhbXA9IjE2MDUxMDU4MzciPjgz
PC9rZXk+PC9mb3JlaWduLWtleXM+PHJlZi10eXBlIG5hbWU9IkpvdXJuYWwgQXJ0aWNsZSI+MTc8
L3JlZi10eXBlPjxjb250cmlidXRvcnM+PGF1dGhvcnM+PGF1dGhvcj5Eb2JpbiwgQS48L2F1dGhv
cj48YXV0aG9yPkRhdmlzLCBDLiBBLjwvYXV0aG9yPjxhdXRob3I+U2NobGVzaW5nZXIsIEYuPC9h
dXRob3I+PGF1dGhvcj5EcmVua293LCBKLjwvYXV0aG9yPjxhdXRob3I+WmFsZXNraSwgQy48L2F1
dGhvcj48YXV0aG9yPkpoYSwgUy48L2F1dGhvcj48YXV0aG9yPkJhdHV0LCBQLjwvYXV0aG9yPjxh
dXRob3I+Q2hhaXNzb24sIE0uPC9hdXRob3I+PGF1dGhvcj5HaW5nZXJhcywgVC4gUi48L2F1dGhv
cj48L2F1dGhvcnM+PC9jb250cmlidXRvcnM+PGF1dGgtYWRkcmVzcz5Db2xkIFNwcmluZyBIYXJi
b3IgTGFib3JhdG9yeSwgQ29sZCBTcHJpbmcgSGFyYm9yLCBOWSwgVVNBLiBkb2JpbkBjc2hsLmVk
dTwvYXV0aC1hZGRyZXNzPjx0aXRsZXM+PHRpdGxlPlNUQVI6IHVsdHJhZmFzdCB1bml2ZXJzYWwg
Uk5BLXNlcSBhbGlnbmVyPC90aXRsZT48c2Vjb25kYXJ5LXRpdGxlPkJpb2luZm9ybWF0aWNzPC9z
ZWNvbmRhcnktdGl0bGU+PC90aXRsZXM+PHBlcmlvZGljYWw+PGZ1bGwtdGl0bGU+QmlvaW5mb3Jt
YXRpY3M8L2Z1bGwtdGl0bGU+PC9wZXJpb2RpY2FsPjxwYWdlcz4xNS0yMTwvcGFnZXM+PHZvbHVt
ZT4yOTwvdm9sdW1lPjxudW1iZXI+MTwvbnVtYmVyPjxlZGl0aW9uPjIwMTIvMTAvMzA8L2VkaXRp
b24+PGtleXdvcmRzPjxrZXl3b3JkPkFsZ29yaXRobXM8L2tleXdvcmQ+PGtleXdvcmQ+Q2x1c3Rl
ciBBbmFseXNpczwva2V5d29yZD48a2V5d29yZD5HZW5lIEV4cHJlc3Npb24gUHJvZmlsaW5nPC9r
ZXl3b3JkPjxrZXl3b3JkPkdlbm9tZSwgSHVtYW48L2tleXdvcmQ+PGtleXdvcmQ+SHVtYW5zPC9r
ZXl3b3JkPjxrZXl3b3JkPlJOQSBTcGxpY2luZzwva2V5d29yZD48a2V5d29yZD5TZXF1ZW5jZSBB
bGlnbm1lbnQvKm1ldGhvZHM8L2tleXdvcmQ+PGtleXdvcmQ+U2VxdWVuY2UgQW5hbHlzaXMsIFJO
QS9tZXRob2RzPC9rZXl3b3JkPjxrZXl3b3JkPipTb2Z0d2FyZTwva2V5d29yZD48L2tleXdvcmRz
PjxkYXRlcz48eWVhcj4yMDEzPC95ZWFyPjxwdWItZGF0ZXM+PGRhdGU+SmFuIDE8L2RhdGU+PC9w
dWItZGF0ZXM+PC9kYXRlcz48aXNibj4xMzY3LTQ4MDMgKFByaW50KSYjeEQ7MTM2Ny00ODAzPC9p
c2JuPjxhY2Nlc3Npb24tbnVtPjIzMTA0ODg2PC9hY2Nlc3Npb24tbnVtPjx1cmxzPjwvdXJscz48
Y3VzdG9tMj5QTUMzNTMwOTA1PC9jdXN0b20yPjxlbGVjdHJvbmljLXJlc291cmNlLW51bT4xMC4x
MDkzL2Jpb2luZm9ybWF0aWNzL2J0czYzNTwvZWxlY3Ryb25pYy1yZXNvdXJjZS1udW0+PHJlbW90
ZS1kYXRhYmFzZS1wcm92aWRlcj5OTE08L3JlbW90ZS1kYXRhYmFzZS1wcm92aWRlcj48bGFuZ3Vh
Z2U+ZW5nPC9sYW5ndWFnZT48L3JlY29yZD48L0NpdGU+PENpdGU+PEF1dGhvcj5MaTwvQXV0aG9y
PjxZZWFyPjIwMTE8L1llYXI+PFJlY051bT44NDwvUmVjTnVtPjxyZWNvcmQ+PHJlYy1udW1iZXI+
ODQ8L3JlYy1udW1iZXI+PGZvcmVpZ24ta2V5cz48a2V5IGFwcD0iRU4iIGRiLWlkPSJ3enphd3Zl
em1kYWFhMGVhcHAzdnNyMms1dnZwOXdmMnBkeDIiIHRpbWVzdGFtcD0iMTYwNTEwNTg1NiI+ODQ8
L2tleT48L2ZvcmVpZ24ta2V5cz48cmVmLXR5cGUgbmFtZT0iSm91cm5hbCBBcnRpY2xlIj4xNzwv
cmVmLXR5cGU+PGNvbnRyaWJ1dG9ycz48YXV0aG9ycz48YXV0aG9yPkxpLCBCLjwvYXV0aG9yPjxh
dXRob3I+RGV3ZXksIEMuIE4uPC9hdXRob3I+PC9hdXRob3JzPjwvY29udHJpYnV0b3JzPjxhdXRo
LWFkZHJlc3M+RGVwYXJ0bWVudCBvZiBDb21wdXRlciBTY2llbmNlcywgVW5pdmVyc2l0eSBvZiBX
aXNjb25zaW4tTWFkaXNvbiwgTWFkaXNvbiwgV0ksIFVTQS48L2F1dGgtYWRkcmVzcz48dGl0bGVz
Pjx0aXRsZT5SU0VNOiBhY2N1cmF0ZSB0cmFuc2NyaXB0IHF1YW50aWZpY2F0aW9uIGZyb20gUk5B
LVNlcSBkYXRhIHdpdGggb3Igd2l0aG91dCBhIHJlZmVyZW5jZSBnZW5vbWU8L3RpdGxlPjxzZWNv
bmRhcnktdGl0bGU+Qk1DIEJpb2luZm9ybWF0aWNzPC9zZWNvbmRhcnktdGl0bGU+PC90aXRsZXM+
PHBlcmlvZGljYWw+PGZ1bGwtdGl0bGU+Qk1DIEJpb2luZm9ybWF0aWNzPC9mdWxsLXRpdGxlPjwv
cGVyaW9kaWNhbD48cGFnZXM+MzIzPC9wYWdlcz48dm9sdW1lPjEyPC92b2x1bWU+PGVkaXRpb24+
MjAxMS8wOC8wNjwvZWRpdGlvbj48a2V5d29yZHM+PGtleXdvcmQ+QW5pbWFsczwva2V5d29yZD48
a2V5d29yZD5Db21wdXRlciBTaW11bGF0aW9uPC9rZXl3b3JkPjxrZXl3b3JkPkdlbmUgRXhwcmVz
c2lvbiBQcm9maWxpbmcvKm1ldGhvZHM8L2tleXdvcmQ+PGtleXdvcmQ+SHVtYW5zPC9rZXl3b3Jk
PjxrZXl3b3JkPk1pY2U8L2tleXdvcmQ+PGtleXdvcmQ+UHJvdGVpbiBJc29mb3Jtcy9nZW5ldGlj
czwva2V5d29yZD48a2V5d29yZD5STkEvZ2VuZXRpY3M8L2tleXdvcmQ+PGtleXdvcmQ+U2VxdWVu
Y2UgQW5hbHlzaXMsIFJOQS8qbWV0aG9kczwva2V5d29yZD48a2V5d29yZD4qU29mdHdhcmU8L2tl
eXdvcmQ+PC9rZXl3b3Jkcz48ZGF0ZXM+PHllYXI+MjAxMTwveWVhcj48cHViLWRhdGVzPjxkYXRl
PkF1ZyA0PC9kYXRlPjwvcHViLWRhdGVzPjwvZGF0ZXM+PGlzYm4+MTQ3MS0yMTA1PC9pc2JuPjxh
Y2Nlc3Npb24tbnVtPjIxODE2MDQwPC9hY2Nlc3Npb24tbnVtPjx1cmxzPjwvdXJscz48Y3VzdG9t
Mj5QTUMzMTYzNTY1PC9jdXN0b20yPjxlbGVjdHJvbmljLXJlc291cmNlLW51bT4xMC4xMTg2LzE0
NzEtMjEwNS0xMi0zMjM8L2VsZWN0cm9uaWMtcmVzb3VyY2UtbnVtPjxyZW1vdGUtZGF0YWJhc2Ut
cHJvdmlkZXI+TkxNPC9yZW1vdGUtZGF0YWJhc2UtcHJvdmlkZXI+PGxhbmd1YWdlPmVuZzwvbGFu
Z3VhZ2U+PC9yZWNvcmQ+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-3]</w:t>
      </w:r>
      <w:r>
        <w:rPr>
          <w:rFonts w:ascii="Times New Roman" w:hAnsi="Times New Roman" w:cs="Times New Roman"/>
        </w:rPr>
        <w:fldChar w:fldCharType="end"/>
      </w:r>
      <w:r w:rsidRPr="00A17387">
        <w:rPr>
          <w:rFonts w:ascii="Times New Roman" w:hAnsi="Times New Roman" w:cs="Times New Roman"/>
        </w:rPr>
        <w:t xml:space="preserve">. For downstream analyses, TMMs were computed from counts using only genes with more than 6 counts in at least 10 samples. Genotype imputation of the SNP array was performed with </w:t>
      </w:r>
      <w:proofErr w:type="spellStart"/>
      <w:r w:rsidRPr="00A17387">
        <w:rPr>
          <w:rFonts w:ascii="Times New Roman" w:hAnsi="Times New Roman" w:cs="Times New Roman"/>
        </w:rPr>
        <w:t>Minimac</w:t>
      </w:r>
      <w:proofErr w:type="spellEnd"/>
      <w:r w:rsidRPr="00A17387">
        <w:rPr>
          <w:rFonts w:ascii="Times New Roman" w:hAnsi="Times New Roman" w:cs="Times New Roman"/>
        </w:rPr>
        <w:t xml:space="preserve"> 4 using the </w:t>
      </w:r>
      <w:proofErr w:type="spellStart"/>
      <w:r w:rsidRPr="00A17387">
        <w:rPr>
          <w:rFonts w:ascii="Times New Roman" w:hAnsi="Times New Roman" w:cs="Times New Roman"/>
        </w:rPr>
        <w:t>TOPMed</w:t>
      </w:r>
      <w:proofErr w:type="spellEnd"/>
      <w:r w:rsidRPr="00A17387">
        <w:rPr>
          <w:rFonts w:ascii="Times New Roman" w:hAnsi="Times New Roman" w:cs="Times New Roman"/>
        </w:rPr>
        <w:t xml:space="preserve"> reference panel</w:t>
      </w:r>
      <w:r>
        <w:rPr>
          <w:rFonts w:ascii="Times New Roman" w:hAnsi="Times New Roman" w:cs="Times New Roman"/>
        </w:rPr>
        <w:fldChar w:fldCharType="begin">
          <w:fldData xml:space="preserve">PEVuZE5vdGU+PENpdGU+PEF1dGhvcj5EYXM8L0F1dGhvcj48WWVhcj4yMDE2PC9ZZWFyPjxSZWNO
dW0+ODc8L1JlY051bT48RGlzcGxheVRleHQ+WzQtNl08L0Rpc3BsYXlUZXh0PjxyZWNvcmQ+PHJl
Yy1udW1iZXI+ODc8L3JlYy1udW1iZXI+PGZvcmVpZ24ta2V5cz48a2V5IGFwcD0iRU4iIGRiLWlk
PSJ3enphd3Zlem1kYWFhMGVhcHAzdnNyMms1dnZwOXdmMnBkeDIiIHRpbWVzdGFtcD0iMTYwNTEw
NjA1MSI+ODc8L2tleT48L2ZvcmVpZ24ta2V5cz48cmVmLXR5cGUgbmFtZT0iSm91cm5hbCBBcnRp
Y2xlIj4xNzwvcmVmLXR5cGU+PGNvbnRyaWJ1dG9ycz48YXV0aG9ycz48YXV0aG9yPkRhcywgUy48
L2F1dGhvcj48YXV0aG9yPkZvcmVyLCBMLjwvYXV0aG9yPjxhdXRob3I+U2Now7ZuaGVyciwgUy48
L2F1dGhvcj48YXV0aG9yPlNpZG9yZSwgQy48L2F1dGhvcj48YXV0aG9yPkxvY2tlLCBBLiBFLjwv
YXV0aG9yPjxhdXRob3I+S3dvbmcsIEEuPC9hdXRob3I+PGF1dGhvcj5WcmllemUsIFMuIEkuPC9h
dXRob3I+PGF1dGhvcj5DaGV3LCBFLiBZLjwvYXV0aG9yPjxhdXRob3I+TGV2eSwgUy48L2F1dGhv
cj48YXV0aG9yPk1jR3VlLCBNLjwvYXV0aG9yPjxhdXRob3I+U2NobGVzc2luZ2VyLCBELjwvYXV0
aG9yPjxhdXRob3I+U3RhbWJvbGlhbiwgRC48L2F1dGhvcj48YXV0aG9yPkxvaCwgUC4gUi48L2F1
dGhvcj48YXV0aG9yPklhY29ubywgVy4gRy48L2F1dGhvcj48YXV0aG9yPlN3YXJvb3AsIEEuPC9h
dXRob3I+PGF1dGhvcj5TY290dCwgTC4gSi48L2F1dGhvcj48YXV0aG9yPkN1Y2NhLCBGLjwvYXV0
aG9yPjxhdXRob3I+S3JvbmVuYmVyZywgRi48L2F1dGhvcj48YXV0aG9yPkJvZWhua2UsIE0uPC9h
dXRob3I+PGF1dGhvcj5BYmVjYXNpcywgRy4gUi48L2F1dGhvcj48YXV0aG9yPkZ1Y2hzYmVyZ2Vy
LCBDLjwvYXV0aG9yPjwvYXV0aG9ycz48L2NvbnRyaWJ1dG9ycz48YXV0aC1hZGRyZXNzPkRlcGFy
dG1lbnQgb2YgQmlvc3RhdGlzdGljcywgQ2VudGVyIGZvciBTdGF0aXN0aWNhbCBHZW5ldGljcywg
VW5pdmVyc2l0eSBvZiBNaWNoaWdhbiwgQW5uIEFyYm9yLCBNaWNoaWdhbiwgVVNBLiYjeEQ7RGl2
aXNpb24gb2YgR2VuZXRpYyBFcGlkZW1pb2xvZ3ksIERlcGFydG1lbnQgb2YgTWVkaWNhbCBHZW5l
dGljcywgTW9sZWN1bGFyIGFuZCBDbGluaWNhbCBQaGFybWFjb2xvZ3ksIE1lZGljYWwgVW5pdmVy
c2l0eSBvZiBJbm5zYnJ1Y2ssIElubnNicnVjaywgQXVzdHJpYS4mI3hEO0lzdGl0dXRvIGRpIFJp
Y2VyY2EgR2VuZXRpY2EgZSBCaW9tZWRpY2EsIENOUiwgTW9uc2VycmF0bywgQ2FnbGlhcmksIEl0
YWx5LiYjeEQ7RGlwYXJ0aW1lbnRvIGRpIFNjaWVuemUgQmlvbWVkaWNoZSwgVW5pdmVyc2l0w6Ag
ZGVnbGkgU3R1ZGkgZGkgU2Fzc2FyaSwgU2Fzc2FyaSwgSXRhbHkuJiN4RDtJbnN0aXR1dGUgZm9y
IEJlaGF2aW9yYWwgR2VuZXRpY3MsIFVuaXZlcnNpdHkgb2YgQ29sb3JhZG8sIEJvdWxkZXIsIENv
bG9yYWRvLCBVU0EuJiN4RDtDbGluaWNhbCBUcmlhbHMgQnJhbmNoLCBEaXZpc2lvbiBvZiBFcGlk
ZW1pb2xvZ3kgYW5kIENsaW5pY2FsIEFwcGxpY2F0aW9ucywgTmF0aW9uYWwgRXllIEluc3RpdHV0
ZSwgVVMgTmF0aW9uYWwgSW5zdGl0dXRlcyBvZiBIZWFsdGgsIEJldGhlc2RhLCBNYXJ5bGFuZCwg
VVNBLiYjeEQ7SHVkc29uQWxwaGEgSW5zdGl0dXRlIGZvciBCaW90ZWNobm9sb2d5LCBIdW50c3Zp
bGxlLCBBbGFiYW1hLCBVU0EuJiN4RDtEZXBhcnRtZW50IG9mIFBzeWNob2xvZ3ksIFVuaXZlcnNp
dHkgb2YgTWlubmVzb3RhLCBNaW5uZWFwb2xpcywgTWlubmVzb3RhLCBVU0EuJiN4RDtMYWJvcmF0
b3J5IG9mIEdlbmV0aWNzLCBOYXRpb25hbCBJbnN0aXR1dGUgb24gQWdpbmcsIFVTIE5hdGlvbmFs
IEluc3RpdHV0ZXMgb2YgSGVhbHRoLCBCYWx0aW1vcmUsIE1hcnlsYW5kLCBVU0EuJiN4RDtEZXBh
cnRtZW50IG9mIEdlbmV0aWNzLCBVbml2ZXJzaXR5IG9mIFBlbm5zeWx2YW5pYSwgUGhpbGFkZWxw
aGlhLCBQZW5uc3lsdmFuaWEsIFVTQS4mI3hEO0RlcGFydG1lbnQgb2YgRXBpZGVtaW9sb2d5LCBI
YXJ2YXJkIFQuSC4gQ2hhbiBTY2hvb2wgb2YgUHVibGljIEhlYWx0aCwgQm9zdG9uLCBNYXNzYWNo
dXNldHRzLCBVU0EuJiN4RDtQcm9ncmFtIGluIE1lZGljYWwgYW5kIFBvcHVsYXRpb24gR2VuZXRp
Y3MsIEJyb2FkIEluc3RpdHV0ZSBvZiBIYXJ2YXJkIGFuZCBNSVQsIENhbWJyaWRnZSwgTWFzc2Fj
aHVzZXR0cywgVVNBLiYjeEQ7TmV1cm9iaW9sb2d5LU5ldXJvZGVnZW5lcmF0aW9uIGFuZCBSZXBh
aXIgTGFib3JhdG9yeSwgTmF0aW9uYWwgRXllIEluc3RpdHV0ZSwgVVMgTmF0aW9uYWwgSW5zdGl0
dXRlcyBvZiBIZWFsdGgsIEJldGhlc2RhLCBNYXJ5bGFuZCwgVVNBLiYjeEQ7Q2VudGVyIGZvciBC
aW9tZWRpY2luZSwgRXVyb3BlYW4gQWNhZGVteSBvZiBCb2x6YW5vL0JvemVuIChFVVJBQyksIGFm
ZmlsaWF0ZWQgd2l0aCB0aGUgVW5pdmVyc2l0eSBvZiBMw7xiZWNrLCBCb2x6YW5vLCBJdGFseS48
L2F1dGgtYWRkcmVzcz48dGl0bGVzPjx0aXRsZT5OZXh0LWdlbmVyYXRpb24gZ2Vub3R5cGUgaW1w
dXRhdGlvbiBzZXJ2aWNlIGFuZCBtZXRob2RzPC90aXRsZT48c2Vjb25kYXJ5LXRpdGxlPk5hdCBH
ZW5ldDwvc2Vjb25kYXJ5LXRpdGxlPjwvdGl0bGVzPjxwZXJpb2RpY2FsPjxmdWxsLXRpdGxlPk5h
dCBHZW5ldDwvZnVsbC10aXRsZT48L3BlcmlvZGljYWw+PHBhZ2VzPjEyODQtMTI4NzwvcGFnZXM+
PHZvbHVtZT40ODwvdm9sdW1lPjxudW1iZXI+MTA8L251bWJlcj48ZWRpdGlvbj4yMDE2LzA4LzMw
PC9lZGl0aW9uPjxrZXl3b3Jkcz48a2V5d29yZD4qQWxnb3JpdGhtczwva2V5d29yZD48a2V5d29y
ZD5Db21wdXRlciBTaW11bGF0aW9uPC9rZXl3b3JkPjxrZXl3b3JkPkdlbm9tZS1XaWRlIEFzc29j
aWF0aW9uIFN0dWR5PC9rZXl3b3JkPjxrZXl3b3JkPipHZW5vdHlwZTwva2V5d29yZD48a2V5d29y
ZD5IYXBsb3R5cGVzPC9rZXl3b3JkPjxrZXl3b3JkPkh1bWFuczwva2V5d29yZD48a2V5d29yZD5J
bnRlcm5ldDwva2V5d29yZD48L2tleXdvcmRzPjxkYXRlcz48eWVhcj4yMDE2PC95ZWFyPjxwdWIt
ZGF0ZXM+PGRhdGU+T2N0PC9kYXRlPjwvcHViLWRhdGVzPjwvZGF0ZXM+PGlzYm4+MTA2MS00MDM2
IChQcmludCkmI3hEOzEwNjEtNDAzNjwvaXNibj48YWNjZXNzaW9uLW51bT4yNzU3MTI2MzwvYWNj
ZXNzaW9uLW51bT48dXJscz48L3VybHM+PGN1c3RvbTI+UE1DNTE1NzgzNjwvY3VzdG9tMj48Y3Vz
dG9tNj5OSUhNUzgyOTM1NjwvY3VzdG9tNj48ZWxlY3Ryb25pYy1yZXNvdXJjZS1udW0+MTAuMTAz
OC9uZy4zNjU2PC9lbGVjdHJvbmljLXJlc291cmNlLW51bT48cmVtb3RlLWRhdGFiYXNlLXByb3Zp
ZGVyPk5MTTwvcmVtb3RlLWRhdGFiYXNlLXByb3ZpZGVyPjxsYW5ndWFnZT5lbmc8L2xhbmd1YWdl
PjwvcmVjb3JkPjwvQ2l0ZT48Q2l0ZT48QXV0aG9yPkZ1Y2hzYmVyZ2VyPC9BdXRob3I+PFllYXI+
MjAxNTwvWWVhcj48UmVjTnVtPjg1PC9SZWNOdW0+PHJlY29yZD48cmVjLW51bWJlcj44NTwvcmVj
LW51bWJlcj48Zm9yZWlnbi1rZXlzPjxrZXkgYXBwPSJFTiIgZGItaWQ9Ind6emF3dmV6bWRhYWEw
ZWFwcDN2c3IyazV2dnA5d2YycGR4MiIgdGltZXN0YW1wPSIxNjA1MTA1OTY2Ij44NTwva2V5Pjwv
Zm9yZWlnbi1rZXlzPjxyZWYtdHlwZSBuYW1lPSJKb3VybmFsIEFydGljbGUiPjE3PC9yZWYtdHlw
ZT48Y29udHJpYnV0b3JzPjxhdXRob3JzPjxhdXRob3I+RnVjaHNiZXJnZXIsIEMuPC9hdXRob3I+
PGF1dGhvcj5BYmVjYXNpcywgRy4gUi48L2F1dGhvcj48YXV0aG9yPkhpbmRzLCBELiBBLjwvYXV0
aG9yPjwvYXV0aG9ycz48L2NvbnRyaWJ1dG9ycz48YXV0aC1hZGRyZXNzPkRlcGFydG1lbnQgb2Yg
Qmlvc3RhdGlzdGljcywgVW5pdmVyc2l0eSBvZiBNaWNoaWdhbiwgQW5uIEFyYm9yLCBNSSwgVVNB
IGFuZCAyM2FuZE1lLCBJbmMuLCBNb3VudGFpbiBWaWV3LCBDQSwgVVNBLjwvYXV0aC1hZGRyZXNz
Pjx0aXRsZXM+PHRpdGxlPm1pbmltYWMyOiBmYXN0ZXIgZ2Vub3R5cGUgaW1wdXRhdGlvbjwvdGl0
bGU+PHNlY29uZGFyeS10aXRsZT5CaW9pbmZvcm1hdGljczwvc2Vjb25kYXJ5LXRpdGxlPjwvdGl0
bGVzPjxwZXJpb2RpY2FsPjxmdWxsLXRpdGxlPkJpb2luZm9ybWF0aWNzPC9mdWxsLXRpdGxlPjwv
cGVyaW9kaWNhbD48cGFnZXM+NzgyLTQ8L3BhZ2VzPjx2b2x1bWU+MzE8L3ZvbHVtZT48bnVtYmVy
PjU8L251bWJlcj48ZWRpdGlvbj4yMDE0LzEwLzI0PC9lZGl0aW9uPjxrZXl3b3Jkcz48a2V5d29y
ZD5Db21wdXRhdGlvbmFsIEJpb2xvZ3kvKm1ldGhvZHM8L2tleXdvcmQ+PGtleXdvcmQ+Kkdlbm9t
ZS1XaWRlIEFzc29jaWF0aW9uIFN0dWR5PC9rZXl3b3JkPjxrZXl3b3JkPipHZW5vdHlwZTwva2V5
d29yZD48a2V5d29yZD5IYXBsb3R5cGVzL2dlbmV0aWNzPC9rZXl3b3JkPjxrZXl3b3JkPkh1bWFu
czwva2V5d29yZD48a2V5d29yZD5Qb2x5bW9ycGhpc20sIFNpbmdsZSBOdWNsZW90aWRlL2dlbmV0
aWNzPC9rZXl3b3JkPjxrZXl3b3JkPlByb2dyYW1taW5nIExhbmd1YWdlczwva2V5d29yZD48a2V5
d29yZD4qU29mdHdhcmU8L2tleXdvcmQ+PC9rZXl3b3Jkcz48ZGF0ZXM+PHllYXI+MjAxNTwveWVh
cj48cHViLWRhdGVzPjxkYXRlPk1hciAxPC9kYXRlPjwvcHViLWRhdGVzPjwvZGF0ZXM+PGlzYm4+
MTM2Ny00ODAzIChQcmludCkmI3hEOzEzNjctNDgwMzwvaXNibj48YWNjZXNzaW9uLW51bT4yNTMz
ODcyMDwvYWNjZXNzaW9uLW51bT48dXJscz48L3VybHM+PGN1c3RvbTI+UE1DNDM0MTA2MTwvY3Vz
dG9tMj48ZWxlY3Ryb25pYy1yZXNvdXJjZS1udW0+MTAuMTA5My9iaW9pbmZvcm1hdGljcy9idHU3
MDQ8L2VsZWN0cm9uaWMtcmVzb3VyY2UtbnVtPjxyZW1vdGUtZGF0YWJhc2UtcHJvdmlkZXI+TkxN
PC9yZW1vdGUtZGF0YWJhc2UtcHJvdmlkZXI+PGxhbmd1YWdlPmVuZzwvbGFuZ3VhZ2U+PC9yZWNv
cmQ+PC9DaXRlPjxDaXRlPjxBdXRob3I+VGFsaXVuPC9BdXRob3I+PFllYXI+MjAxOTwvWWVhcj48
UmVjTnVtPjg2PC9SZWNOdW0+PHJlY29yZD48cmVjLW51bWJlcj44NjwvcmVjLW51bWJlcj48Zm9y
ZWlnbi1rZXlzPjxrZXkgYXBwPSJFTiIgZGItaWQ9Ind6emF3dmV6bWRhYWEwZWFwcDN2c3IyazV2
dnA5d2YycGR4MiIgdGltZXN0YW1wPSIxNjA1MTA2MDMwIj44Njwva2V5PjwvZm9yZWlnbi1rZXlz
PjxyZWYtdHlwZSBuYW1lPSJKb3VybmFsIEFydGljbGUiPjE3PC9yZWYtdHlwZT48Y29udHJpYnV0
b3JzPjxhdXRob3JzPjxhdXRob3I+VGFsaXVuLCBEYW5pZWw8L2F1dGhvcj48YXV0aG9yPkhhcnJp
cywgRGFuaWVsIE4uPC9hdXRob3I+PGF1dGhvcj5LZXNzbGVyLCBNaWNoYWVsIEQuPC9hdXRob3I+
PGF1dGhvcj5DYXJsc29uLCBKZWRpZGlhaDwvYXV0aG9yPjxhdXRob3I+U3pwaWVjaCwgWmFjaGFy
eSBBLjwvYXV0aG9yPjxhdXRob3I+VG9ycmVzLCBSYXVsPC9hdXRob3I+PGF1dGhvcj5UYWxpdW4s
IFNhcmFoIEEuIEdhZ2xpYW5vPC9hdXRob3I+PGF1dGhvcj5Db3J2ZWxvLCBBbmRyw6k8L2F1dGhv
cj48YXV0aG9yPkdvZ2FydGVuLCBTdGVwaGFuaWUgTS48L2F1dGhvcj48YXV0aG9yPkthbmcsIEh5
dW4gTWluPC9hdXRob3I+PGF1dGhvcj5QaXRzaWxsaWRlcywgQWNoaWxsZWFzIE4uPC9hdXRob3I+
PGF1dGhvcj5MZUZhaXZlLCBKb25hdGhvbjwvYXV0aG9yPjxhdXRob3I+TGVlLCBTZXVuZy1iZWVu
PC9hdXRob3I+PGF1dGhvcj5UaWFuLCBYaWFvd2VuPC9hdXRob3I+PGF1dGhvcj5Ccm93bmluZywg
QnJpYW4gTC48L2F1dGhvcj48YXV0aG9yPkRhcywgU2F5YW50YW48L2F1dGhvcj48YXV0aG9yPkVt
ZGUsIEFubmUtS2F0cmluPC9hdXRob3I+PGF1dGhvcj5DbGFya2UsIFdheW5lIEUuPC9hdXRob3I+
PGF1dGhvcj5Mb2VzY2gsIERvdWdsYXMgUC48L2F1dGhvcj48YXV0aG9yPlNoZXR0eSwgQW1vbCBD
LjwvYXV0aG9yPjxhdXRob3I+QmxhY2t3ZWxsLCBUaG9tYXMgVy48L2F1dGhvcj48YXV0aG9yPldv
bmcsIFF1ZW5uYTwvYXV0aG9yPjxhdXRob3I+QWd1ZXQsIEZyYW7Dp29pczwvYXV0aG9yPjxhdXRo
b3I+QWxiZXJ0LCBDaHJpc3RpbmU8L2F1dGhvcj48YXV0aG9yPkFsb25zbywgQWx2YXJvPC9hdXRo
b3I+PGF1dGhvcj5BcmRsaWUsIEtyaXN0aW4gRy48L2F1dGhvcj48YXV0aG9yPkFzbGliZWt5YW4s
IFN0ZWxsYTwvYXV0aG9yPjxhdXRob3I+QXVlciwgUGF1bCBMLjwvYXV0aG9yPjxhdXRob3I+QmFy
bmFyZCwgSm9objwvYXV0aG9yPjxhdXRob3I+QmFyciwgUi4gR3JhaGFtPC9hdXRob3I+PGF1dGhv
cj5CZWNrZXIsIExld2lzIEMuPC9hdXRob3I+PGF1dGhvcj5CZWVyLCBSZWJlY2NhIEwuPC9hdXRo
b3I+PGF1dGhvcj5CZW5qYW1pbiwgRW1lbGlhIEouPC9hdXRob3I+PGF1dGhvcj5CaWVsYWssIExh
d3JlbmNlIEYuPC9hdXRob3I+PGF1dGhvcj5CbGFuZ2VybywgSm9objwvYXV0aG9yPjxhdXRob3I+
Qm9laG5rZSwgTWljaGFlbDwvYXV0aG9yPjxhdXRob3I+Qm93ZGVuLCBEb25hbGQgVy48L2F1dGhv
cj48YXV0aG9yPkJyb2R5LCBKZW5uaWZlciBBLjwvYXV0aG9yPjxhdXRob3I+QnVyY2hhcmQsIEVz
dGViYW4gRy48L2F1dGhvcj48YXV0aG9yPkNhZGUsIEJyaWFuIEUuPC9hdXRob3I+PGF1dGhvcj5D
YXNlbGxhLCBKYW1lcyBGLjwvYXV0aG9yPjxhdXRob3I+Q2hhbGF6YW4sIEJyYW5kb248L2F1dGhv
cj48YXV0aG9yPkNoZW4sIFlpaS1EZXIgSWRhPC9hdXRob3I+PGF1dGhvcj5DaG8sIE1pY2hhZWwg
SC48L2F1dGhvcj48YXV0aG9yPkNob2ksIFNldW5nIEhvYW48L2F1dGhvcj48YXV0aG9yPkNodW5n
LCBNaW5hIEsuPC9hdXRob3I+PGF1dGhvcj5DbGlzaCwgQ2xhcnkgQi48L2F1dGhvcj48YXV0aG9y
PkNvcnJlYSwgQWRvbGZvPC9hdXRob3I+PGF1dGhvcj5DdXJyYW4sIEpvYW5uZSBFLjwvYXV0aG9y
PjxhdXRob3I+Q3VzdGVyLCBCcmlhbjwvYXV0aG9yPjxhdXRob3I+RGFyYmFyLCBEYXdvb2Q8L2F1
dGhvcj48YXV0aG9yPkRheWEsIE1pY2hlbGxlPC9hdXRob3I+PGF1dGhvcj5BbmRyYWRlLCBNYXJp
emEgZGU8L2F1dGhvcj48YXV0aG9yPkRlTWVvLCBEYXduIEwuPC9hdXRob3I+PGF1dGhvcj5EdXRj
aGVyLCBTdXNhbiBLLjwvYXV0aG9yPjxhdXRob3I+RWxsaW5vciwgUGF0cmljayBULjwvYXV0aG9y
PjxhdXRob3I+RW1lcnksIExlc2xpZSBTLjwvYXV0aG9yPjxhdXRob3I+RmF0a2luLCBEaWFuZTwv
YXV0aG9yPjxhdXRob3I+Rm9yZXIsIEx1a2FzPC9hdXRob3I+PGF1dGhvcj5Gb3JuYWdlLCBNeXJp
YW08L2F1dGhvcj48YXV0aG9yPkZyYW5jZXNjaGluaSwgTm9yYTwvYXV0aG9yPjxhdXRob3I+RnVj
aHNiZXJnZXIsIENocmlzdGlhbjwvYXV0aG9yPjxhdXRob3I+RnVsbGVydG9uLCBTdGVwaGFuaWUg
TS48L2F1dGhvcj48YXV0aG9yPkdlcm1lciwgU29yZW48L2F1dGhvcj48YXV0aG9yPkdsYWR3aW4s
IE1hcmsgVC48L2F1dGhvcj48YXV0aG9yPkdvdHRsaWViLCBEYW5pZWwgSi48L2F1dGhvcj48YXV0
aG9yPkd1bywgWGl1cWluZzwvYXV0aG9yPjxhdXRob3I+SGFsbCwgTWljaGFlbCBFLjwvYXV0aG9y
PjxhdXRob3I+SGUsIEppYW5nPC9hdXRob3I+PGF1dGhvcj5IZWFyZC1Db3N0YSwgTmFuY3kgTC48
L2F1dGhvcj48YXV0aG9yPkhlY2tiZXJ0LCBTdXNhbiBSLjwvYXV0aG9yPjxhdXRob3I+SXJ2aW4s
IE1hcmd1ZXJpdGUgUi48L2F1dGhvcj48YXV0aG9yPkpvaG5zZW4sIEppbGwgTS48L2F1dGhvcj48
YXV0aG9yPkpvaG5zb24sIEFuZHJldyBELjwvYXV0aG9yPjxhdXRob3I+S2FyZGlhLCBTaGFyb24g
TC5SLjwvYXV0aG9yPjxhdXRob3I+S2VsbHksIFRhbmlrYTwvYXV0aG9yPjxhdXRob3I+S2VsbHks
IFNoYW5ub248L2F1dGhvcj48YXV0aG9yPktlbm55LCBFaW1lYXIgRS48L2F1dGhvcj48YXV0aG9y
PktpZWwsIERvdWdsYXMgUC48L2F1dGhvcj48YXV0aG9yPktsZW1tZXIsIFJvYmVydDwvYXV0aG9y
PjxhdXRob3I+S29ua2xlLCBCYXJiYXJhIEEuPC9hdXRob3I+PGF1dGhvcj5Lb29wZXJiZXJnLCBD
aGFybGVzPC9hdXRob3I+PGF1dGhvcj5Lw7Z0dGdlbiwgQW5uYTwvYXV0aG9yPjxhdXRob3I+TGFu
Z2UsIExlc2xpZSBBLjwvYXV0aG9yPjxhdXRob3I+TGFza3ktU3UsIEplc3NpY2E8L2F1dGhvcj48
YXV0aG9yPkxldnksIERhbmllbDwvYXV0aG9yPjxhdXRob3I+TGluLCBYaWhvbmc8L2F1dGhvcj48
YXV0aG9yPkxpbiwgS2VuZy1IYW48L2F1dGhvcj48YXV0aG9yPkxpdSwgQ2h1bnl1PC9hdXRob3I+
PGF1dGhvcj5Mb29zLCBSdXRoIEouRi48L2F1dGhvcj48YXV0aG9yPkdhcm1hbiwgTG9yaTwvYXV0
aG9yPjxhdXRob3I+R2Vyc3p0ZW4sIFJvYmVydDwvYXV0aG9yPjxhdXRob3I+THViaXR6LCBTdGV2
ZW4gQS48L2F1dGhvcj48YXV0aG9yPkx1bmV0dGEsIEthdGhyeW4gTC48L2F1dGhvcj48YXV0aG9y
Pk1haywgQW5nZWwgQy5ZLjwvYXV0aG9yPjxhdXRob3I+TWFuaWNoYWlrdWwsIEFuaTwvYXV0aG9y
PjxhdXRob3I+TWFubmluZywgQWxpc2EgSy48L2F1dGhvcj48YXV0aG9yPk1hdGhpYXMsIFJhc2lr
YSBBLjwvYXV0aG9yPjxhdXRob3I+TWNNYW51cywgRGF2aWQgRC48L2F1dGhvcj48YXV0aG9yPk1j
R2FydmV5LCBTdGVwaGVuIFQuPC9hdXRob3I+PGF1dGhvcj5NZWlncywgSmFtZXMgQi48L2F1dGhv
cj48YXV0aG9yPk1leWVycywgRGVib3JhaCBBLjwvYXV0aG9yPjxhdXRob3I+TWlrdWxsYSwgSnVs
aWUgTC48L2F1dGhvcj48YXV0aG9yPk1pbmVhciwgTW9sbGllIEEuPC9hdXRob3I+PGF1dGhvcj5N
aXRjaGVsbCwgQnJheHRvbjwvYXV0aG9yPjxhdXRob3I+TW9oYW50eSwgU2FuZ2hhbWl0cmE8L2F1
dGhvcj48YXV0aG9yPk1vbnRhc3NlciwgTWF5IEUuPC9hdXRob3I+PGF1dGhvcj5Nb250Z29tZXJ5
LCBDb3VydG5leTwvYXV0aG9yPjxhdXRob3I+TW9ycmlzb24sIEFsYW5uYSBDLjwvYXV0aG9yPjxh
dXRob3I+TXVyYWJpdG8sIEpvYW5uZSBNLjwvYXV0aG9yPjxhdXRob3I+TmF0YWxlLCBBbmRyZWE8
L2F1dGhvcj48YXV0aG9yPk5hdGFyYWphbiwgUHJhZGVlcDwvYXV0aG9yPjxhdXRob3I+TmVsc29u
LCBTYXJhaCBDLjwvYXV0aG9yPjxhdXRob3I+Tm9ydGgsIEthcmkgRS48L2F1dGhvcj48YXV0aG9y
Pk/igJlDb25uZWxsLCBKZWZmcmV5IFIuPC9hdXRob3I+PGF1dGhvcj5QYWxtZXIsIE5pY2hvbGV0
dGUgRC48L2F1dGhvcj48YXV0aG9yPlBhbmtyYXR6LCBOYXRoYW48L2F1dGhvcj48YXV0aG9yPlBl
bG9zbywgR2luYSBNLjwvYXV0aG9yPjxhdXRob3I+UGV5c2VyLCBQYXRyaWNpYSBBLjwvYXV0aG9y
PjxhdXRob3I+UG9zdCwgV2VuZHkgUy48L2F1dGhvcj48YXV0aG9yPlBzYXR5LCBCcnVjZSBNLjwv
YXV0aG9yPjxhdXRob3I+UmFvLCBELkMuPC9hdXRob3I+PGF1dGhvcj5SZWRsaW5lLCBTdXNhbjwv
YXV0aG9yPjxhdXRob3I+UmVpbmVyLCBBbGV4YW5kZXIgUC48L2F1dGhvcj48YXV0aG9yPlJvZGVu
LCBEYW48L2F1dGhvcj48YXV0aG9yPlJvdHRlciwgSmVyb21lIEkuPC9hdXRob3I+PGF1dGhvcj5S
dWN6aW5za2ksIEluZ288L2F1dGhvcj48YXV0aG9yPlNhcm5vd3NraSwgQ2hsb8OpPC9hdXRob3I+
PGF1dGhvcj5TY2hvZW5oZXJyLCBTZWJhc3RpYW48L2F1dGhvcj48YXV0aG9yPlNlbywgSmVvbmct
U3VuPC9hdXRob3I+PGF1dGhvcj5TZXNoYWRyaSwgU3VkaGE8L2F1dGhvcj48YXV0aG9yPlNoZWVo
YW4sIFZpdmllbiBBLjwvYXV0aG9yPjxhdXRob3I+U2hvZW1ha2VyLCBNLiBCZW5qYW1pbjwvYXV0
aG9yPjxhdXRob3I+U21pdGgsIEFsYmVydCBWLjwvYXV0aG9yPjxhdXRob3I+U21pdGgsIE5pY2hv
bGFzIEwuPC9hdXRob3I+PGF1dGhvcj5TbWl0aCwgSmVubmlmZXIgQS48L2F1dGhvcj48YXV0aG9y
PlNvdG9vZGVobmlhLCBOb25hPC9hdXRob3I+PGF1dGhvcj5TdGlscCwgQWRyaWVubmUgTS48L2F1
dGhvcj48YXV0aG9yPlRhbmcsIFdlaWhvbmc8L2F1dGhvcj48YXV0aG9yPlRheWxvciwgS2VudCBE
LjwvYXV0aG9yPjxhdXRob3I+VGVsZW4sIE1hcmlseW48L2F1dGhvcj48YXV0aG9yPlRob3JudG9u
LCBUaW1vdGh5IEEuPC9hdXRob3I+PGF1dGhvcj5UcmFjeSwgUnVzc2VsbCBQLjwvYXV0aG9yPjxh
dXRob3I+QmVyZywgRGF2aWQgSi4gVmFuIERlbjwvYXV0aG9yPjxhdXRob3I+VmFzYW4sIFJhbWFj
aGFuZHJhbiBTLjwvYXV0aG9yPjxhdXRob3I+VmlhdWQtTWFydGluZXosIEthcmluZSBBLjwvYXV0
aG9yPjxhdXRob3I+VnJpZXplLCBTY290dDwvYXV0aG9yPjxhdXRob3I+V2Vla3MsIERhbmllbCBF
PC9hdXRob3I+PGF1dGhvcj5XZWlyLCBCcnVjZSBTLjwvYXV0aG9yPjxhdXRob3I+V2Vpc3MsIFNj
b3R0IFQuPC9hdXRob3I+PGF1dGhvcj5XZW5nLCBMdS1DaGVuPC9hdXRob3I+PGF1dGhvcj5XaWxs
ZXIsIENyaXN0ZW4gSi48L2F1dGhvcj48YXV0aG9yPlpoYW5nLCBZaW5nemU8L2F1dGhvcj48YXV0
aG9yPlpoYW8sIFh1dG9uZzwvYXV0aG9yPjxhdXRob3I+QXJuZXR0LCBEb25uYSBLLjwvYXV0aG9y
PjxhdXRob3I+QXNobGV5LUtvY2gsIEFsbGlzb24gRS48L2F1dGhvcj48YXV0aG9yPkJhcm5lcywg
S2F0aGxlZW4gQy48L2F1dGhvcj48YXV0aG9yPkJvZXJ3aW5rbGUsIEVyaWM8L2F1dGhvcj48YXV0
aG9yPkdhYnJpZWwsIFN0YWNleTwvYXV0aG9yPjxhdXRob3I+R2liYnMsIFJpY2hhcmQ8L2F1dGhv
cj48YXV0aG9yPlJpY2UsIEtlbm5ldGggTS48L2F1dGhvcj48YXV0aG9yPlJpY2gsIFN0ZXBoZW4g
Uy48L2F1dGhvcj48YXV0aG9yPlNpbHZlcm1hbiwgRWR3aW48L2F1dGhvcj48YXV0aG9yPlFhc2Jh
LCBQYW5rYWo8L2F1dGhvcj48YXV0aG9yPkdhbiwgV2Vpbml1PC9hdXRob3I+PGF1dGhvcj5QYXBh
bmljb2xhb3UsIEdlb3JnZSBKLjwvYXV0aG9yPjxhdXRob3I+Tmlja2Vyc29uLCBEZWJvcmFoIEEu
PC9hdXRob3I+PGF1dGhvcj5Ccm93bmluZywgU2hhcm9uIFIuPC9hdXRob3I+PGF1dGhvcj5ab2R5
LCBNaWNoYWVsIEMuPC9hdXRob3I+PGF1dGhvcj5aw7ZsbG5lciwgU2ViYXN0aWFuPC9hdXRob3I+
PGF1dGhvcj5XaWxzb24sIEphbWVzIEcuPC9hdXRob3I+PGF1dGhvcj5DdXBwbGVzLCBMIEFkcmll
bm5lPC9hdXRob3I+PGF1dGhvcj5MYXVyaWUsIENhdGh5IEMuPC9hdXRob3I+PGF1dGhvcj5KYXF1
aXNoLCBDYXNoZWxsIEUuPC9hdXRob3I+PGF1dGhvcj5IZXJuYW5kZXosIFJ5YW4gRC48L2F1dGhv
cj48YXV0aG9yPk/igJlDb25ub3IsIFRpbW90aHkgRC48L2F1dGhvcj48YXV0aG9yPkFiZWNhc2lz
LCBHb27Dp2FsbyBSLjwvYXV0aG9yPjwvYXV0aG9ycz48L2NvbnRyaWJ1dG9ycz48dGl0bGVzPjx0
aXRsZT5TZXF1ZW5jaW5nIG9mIDUzLDgzMSBkaXZlcnNlIGdlbm9tZXMgZnJvbSB0aGUgTkhMQkkg
VE9QTWVkIFByb2dyYW08L3RpdGxlPjxzZWNvbmRhcnktdGl0bGU+YmlvUnhpdjwvc2Vjb25kYXJ5
LXRpdGxlPjwvdGl0bGVzPjxwZXJpb2RpY2FsPjxmdWxsLXRpdGxlPmJpb1J4aXY8L2Z1bGwtdGl0
bGU+PC9wZXJpb2RpY2FsPjxwYWdlcz41NjM4NjY8L3BhZ2VzPjxkYXRlcz48eWVhcj4yMDE5PC95
ZWFyPjwvZGF0ZXM+PHVybHM+PHJlbGF0ZWQtdXJscz48dXJsPmh0dHBzOi8vd3d3LmJpb3J4aXYu
b3JnL2NvbnRlbnQvYmlvcnhpdi9lYXJseS8yMDE5LzAzLzA2LzU2Mzg2Ni5mdWxsLnBkZjwvdXJs
PjwvcmVsYXRlZC11cmxzPjwvdXJscz48ZWxlY3Ryb25pYy1yZXNvdXJjZS1udW0+MTAuMTEwMS81
NjM4NjY8L2VsZWN0cm9uaWMtcmVzb3VyY2UtbnVtPjwvcmVjb3JkPjwvQ2l0ZT48L0VuZE5vdGU+
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EYXM8L0F1dGhvcj48WWVhcj4yMDE2PC9ZZWFyPjxSZWNO
dW0+ODc8L1JlY051bT48RGlzcGxheVRleHQ+WzQtNl08L0Rpc3BsYXlUZXh0PjxyZWNvcmQ+PHJl
Yy1udW1iZXI+ODc8L3JlYy1udW1iZXI+PGZvcmVpZ24ta2V5cz48a2V5IGFwcD0iRU4iIGRiLWlk
PSJ3enphd3Zlem1kYWFhMGVhcHAzdnNyMms1dnZwOXdmMnBkeDIiIHRpbWVzdGFtcD0iMTYwNTEw
NjA1MSI+ODc8L2tleT48L2ZvcmVpZ24ta2V5cz48cmVmLXR5cGUgbmFtZT0iSm91cm5hbCBBcnRp
Y2xlIj4xNzwvcmVmLXR5cGU+PGNvbnRyaWJ1dG9ycz48YXV0aG9ycz48YXV0aG9yPkRhcywgUy48
L2F1dGhvcj48YXV0aG9yPkZvcmVyLCBMLjwvYXV0aG9yPjxhdXRob3I+U2Now7ZuaGVyciwgUy48
L2F1dGhvcj48YXV0aG9yPlNpZG9yZSwgQy48L2F1dGhvcj48YXV0aG9yPkxvY2tlLCBBLiBFLjwv
YXV0aG9yPjxhdXRob3I+S3dvbmcsIEEuPC9hdXRob3I+PGF1dGhvcj5WcmllemUsIFMuIEkuPC9h
dXRob3I+PGF1dGhvcj5DaGV3LCBFLiBZLjwvYXV0aG9yPjxhdXRob3I+TGV2eSwgUy48L2F1dGhv
cj48YXV0aG9yPk1jR3VlLCBNLjwvYXV0aG9yPjxhdXRob3I+U2NobGVzc2luZ2VyLCBELjwvYXV0
aG9yPjxhdXRob3I+U3RhbWJvbGlhbiwgRC48L2F1dGhvcj48YXV0aG9yPkxvaCwgUC4gUi48L2F1
dGhvcj48YXV0aG9yPklhY29ubywgVy4gRy48L2F1dGhvcj48YXV0aG9yPlN3YXJvb3AsIEEuPC9h
dXRob3I+PGF1dGhvcj5TY290dCwgTC4gSi48L2F1dGhvcj48YXV0aG9yPkN1Y2NhLCBGLjwvYXV0
aG9yPjxhdXRob3I+S3JvbmVuYmVyZywgRi48L2F1dGhvcj48YXV0aG9yPkJvZWhua2UsIE0uPC9h
dXRob3I+PGF1dGhvcj5BYmVjYXNpcywgRy4gUi48L2F1dGhvcj48YXV0aG9yPkZ1Y2hzYmVyZ2Vy
LCBDLjwvYXV0aG9yPjwvYXV0aG9ycz48L2NvbnRyaWJ1dG9ycz48YXV0aC1hZGRyZXNzPkRlcGFy
dG1lbnQgb2YgQmlvc3RhdGlzdGljcywgQ2VudGVyIGZvciBTdGF0aXN0aWNhbCBHZW5ldGljcywg
VW5pdmVyc2l0eSBvZiBNaWNoaWdhbiwgQW5uIEFyYm9yLCBNaWNoaWdhbiwgVVNBLiYjeEQ7RGl2
aXNpb24gb2YgR2VuZXRpYyBFcGlkZW1pb2xvZ3ksIERlcGFydG1lbnQgb2YgTWVkaWNhbCBHZW5l
dGljcywgTW9sZWN1bGFyIGFuZCBDbGluaWNhbCBQaGFybWFjb2xvZ3ksIE1lZGljYWwgVW5pdmVy
c2l0eSBvZiBJbm5zYnJ1Y2ssIElubnNicnVjaywgQXVzdHJpYS4mI3hEO0lzdGl0dXRvIGRpIFJp
Y2VyY2EgR2VuZXRpY2EgZSBCaW9tZWRpY2EsIENOUiwgTW9uc2VycmF0bywgQ2FnbGlhcmksIEl0
YWx5LiYjeEQ7RGlwYXJ0aW1lbnRvIGRpIFNjaWVuemUgQmlvbWVkaWNoZSwgVW5pdmVyc2l0w6Ag
ZGVnbGkgU3R1ZGkgZGkgU2Fzc2FyaSwgU2Fzc2FyaSwgSXRhbHkuJiN4RDtJbnN0aXR1dGUgZm9y
IEJlaGF2aW9yYWwgR2VuZXRpY3MsIFVuaXZlcnNpdHkgb2YgQ29sb3JhZG8sIEJvdWxkZXIsIENv
bG9yYWRvLCBVU0EuJiN4RDtDbGluaWNhbCBUcmlhbHMgQnJhbmNoLCBEaXZpc2lvbiBvZiBFcGlk
ZW1pb2xvZ3kgYW5kIENsaW5pY2FsIEFwcGxpY2F0aW9ucywgTmF0aW9uYWwgRXllIEluc3RpdHV0
ZSwgVVMgTmF0aW9uYWwgSW5zdGl0dXRlcyBvZiBIZWFsdGgsIEJldGhlc2RhLCBNYXJ5bGFuZCwg
VVNBLiYjeEQ7SHVkc29uQWxwaGEgSW5zdGl0dXRlIGZvciBCaW90ZWNobm9sb2d5LCBIdW50c3Zp
bGxlLCBBbGFiYW1hLCBVU0EuJiN4RDtEZXBhcnRtZW50IG9mIFBzeWNob2xvZ3ksIFVuaXZlcnNp
dHkgb2YgTWlubmVzb3RhLCBNaW5uZWFwb2xpcywgTWlubmVzb3RhLCBVU0EuJiN4RDtMYWJvcmF0
b3J5IG9mIEdlbmV0aWNzLCBOYXRpb25hbCBJbnN0aXR1dGUgb24gQWdpbmcsIFVTIE5hdGlvbmFs
IEluc3RpdHV0ZXMgb2YgSGVhbHRoLCBCYWx0aW1vcmUsIE1hcnlsYW5kLCBVU0EuJiN4RDtEZXBh
cnRtZW50IG9mIEdlbmV0aWNzLCBVbml2ZXJzaXR5IG9mIFBlbm5zeWx2YW5pYSwgUGhpbGFkZWxw
aGlhLCBQZW5uc3lsdmFuaWEsIFVTQS4mI3hEO0RlcGFydG1lbnQgb2YgRXBpZGVtaW9sb2d5LCBI
YXJ2YXJkIFQuSC4gQ2hhbiBTY2hvb2wgb2YgUHVibGljIEhlYWx0aCwgQm9zdG9uLCBNYXNzYWNo
dXNldHRzLCBVU0EuJiN4RDtQcm9ncmFtIGluIE1lZGljYWwgYW5kIFBvcHVsYXRpb24gR2VuZXRp
Y3MsIEJyb2FkIEluc3RpdHV0ZSBvZiBIYXJ2YXJkIGFuZCBNSVQsIENhbWJyaWRnZSwgTWFzc2Fj
aHVzZXR0cywgVVNBLiYjeEQ7TmV1cm9iaW9sb2d5LU5ldXJvZGVnZW5lcmF0aW9uIGFuZCBSZXBh
aXIgTGFib3JhdG9yeSwgTmF0aW9uYWwgRXllIEluc3RpdHV0ZSwgVVMgTmF0aW9uYWwgSW5zdGl0
dXRlcyBvZiBIZWFsdGgsIEJldGhlc2RhLCBNYXJ5bGFuZCwgVVNBLiYjeEQ7Q2VudGVyIGZvciBC
aW9tZWRpY2luZSwgRXVyb3BlYW4gQWNhZGVteSBvZiBCb2x6YW5vL0JvemVuIChFVVJBQyksIGFm
ZmlsaWF0ZWQgd2l0aCB0aGUgVW5pdmVyc2l0eSBvZiBMw7xiZWNrLCBCb2x6YW5vLCBJdGFseS48
L2F1dGgtYWRkcmVzcz48dGl0bGVzPjx0aXRsZT5OZXh0LWdlbmVyYXRpb24gZ2Vub3R5cGUgaW1w
dXRhdGlvbiBzZXJ2aWNlIGFuZCBtZXRob2RzPC90aXRsZT48c2Vjb25kYXJ5LXRpdGxlPk5hdCBH
ZW5ldDwvc2Vjb25kYXJ5LXRpdGxlPjwvdGl0bGVzPjxwZXJpb2RpY2FsPjxmdWxsLXRpdGxlPk5h
dCBHZW5ldDwvZnVsbC10aXRsZT48L3BlcmlvZGljYWw+PHBhZ2VzPjEyODQtMTI4NzwvcGFnZXM+
PHZvbHVtZT40ODwvdm9sdW1lPjxudW1iZXI+MTA8L251bWJlcj48ZWRpdGlvbj4yMDE2LzA4LzMw
PC9lZGl0aW9uPjxrZXl3b3Jkcz48a2V5d29yZD4qQWxnb3JpdGhtczwva2V5d29yZD48a2V5d29y
ZD5Db21wdXRlciBTaW11bGF0aW9uPC9rZXl3b3JkPjxrZXl3b3JkPkdlbm9tZS1XaWRlIEFzc29j
aWF0aW9uIFN0dWR5PC9rZXl3b3JkPjxrZXl3b3JkPipHZW5vdHlwZTwva2V5d29yZD48a2V5d29y
ZD5IYXBsb3R5cGVzPC9rZXl3b3JkPjxrZXl3b3JkPkh1bWFuczwva2V5d29yZD48a2V5d29yZD5J
bnRlcm5ldDwva2V5d29yZD48L2tleXdvcmRzPjxkYXRlcz48eWVhcj4yMDE2PC95ZWFyPjxwdWIt
ZGF0ZXM+PGRhdGU+T2N0PC9kYXRlPjwvcHViLWRhdGVzPjwvZGF0ZXM+PGlzYm4+MTA2MS00MDM2
IChQcmludCkmI3hEOzEwNjEtNDAzNjwvaXNibj48YWNjZXNzaW9uLW51bT4yNzU3MTI2MzwvYWNj
ZXNzaW9uLW51bT48dXJscz48L3VybHM+PGN1c3RvbTI+UE1DNTE1NzgzNjwvY3VzdG9tMj48Y3Vz
dG9tNj5OSUhNUzgyOTM1NjwvY3VzdG9tNj48ZWxlY3Ryb25pYy1yZXNvdXJjZS1udW0+MTAuMTAz
OC9uZy4zNjU2PC9lbGVjdHJvbmljLXJlc291cmNlLW51bT48cmVtb3RlLWRhdGFiYXNlLXByb3Zp
ZGVyPk5MTTwvcmVtb3RlLWRhdGFiYXNlLXByb3ZpZGVyPjxsYW5ndWFnZT5lbmc8L2xhbmd1YWdl
PjwvcmVjb3JkPjwvQ2l0ZT48Q2l0ZT48QXV0aG9yPkZ1Y2hzYmVyZ2VyPC9BdXRob3I+PFllYXI+
MjAxNTwvWWVhcj48UmVjTnVtPjg1PC9SZWNOdW0+PHJlY29yZD48cmVjLW51bWJlcj44NTwvcmVj
LW51bWJlcj48Zm9yZWlnbi1rZXlzPjxrZXkgYXBwPSJFTiIgZGItaWQ9Ind6emF3dmV6bWRhYWEw
ZWFwcDN2c3IyazV2dnA5d2YycGR4MiIgdGltZXN0YW1wPSIxNjA1MTA1OTY2Ij44NTwva2V5Pjwv
Zm9yZWlnbi1rZXlzPjxyZWYtdHlwZSBuYW1lPSJKb3VybmFsIEFydGljbGUiPjE3PC9yZWYtdHlw
ZT48Y29udHJpYnV0b3JzPjxhdXRob3JzPjxhdXRob3I+RnVjaHNiZXJnZXIsIEMuPC9hdXRob3I+
PGF1dGhvcj5BYmVjYXNpcywgRy4gUi48L2F1dGhvcj48YXV0aG9yPkhpbmRzLCBELiBBLjwvYXV0
aG9yPjwvYXV0aG9ycz48L2NvbnRyaWJ1dG9ycz48YXV0aC1hZGRyZXNzPkRlcGFydG1lbnQgb2Yg
Qmlvc3RhdGlzdGljcywgVW5pdmVyc2l0eSBvZiBNaWNoaWdhbiwgQW5uIEFyYm9yLCBNSSwgVVNB
IGFuZCAyM2FuZE1lLCBJbmMuLCBNb3VudGFpbiBWaWV3LCBDQSwgVVNBLjwvYXV0aC1hZGRyZXNz
Pjx0aXRsZXM+PHRpdGxlPm1pbmltYWMyOiBmYXN0ZXIgZ2Vub3R5cGUgaW1wdXRhdGlvbjwvdGl0
bGU+PHNlY29uZGFyeS10aXRsZT5CaW9pbmZvcm1hdGljczwvc2Vjb25kYXJ5LXRpdGxlPjwvdGl0
bGVzPjxwZXJpb2RpY2FsPjxmdWxsLXRpdGxlPkJpb2luZm9ybWF0aWNzPC9mdWxsLXRpdGxlPjwv
cGVyaW9kaWNhbD48cGFnZXM+NzgyLTQ8L3BhZ2VzPjx2b2x1bWU+MzE8L3ZvbHVtZT48bnVtYmVy
PjU8L251bWJlcj48ZWRpdGlvbj4yMDE0LzEwLzI0PC9lZGl0aW9uPjxrZXl3b3Jkcz48a2V5d29y
ZD5Db21wdXRhdGlvbmFsIEJpb2xvZ3kvKm1ldGhvZHM8L2tleXdvcmQ+PGtleXdvcmQ+Kkdlbm9t
ZS1XaWRlIEFzc29jaWF0aW9uIFN0dWR5PC9rZXl3b3JkPjxrZXl3b3JkPipHZW5vdHlwZTwva2V5
d29yZD48a2V5d29yZD5IYXBsb3R5cGVzL2dlbmV0aWNzPC9rZXl3b3JkPjxrZXl3b3JkPkh1bWFu
czwva2V5d29yZD48a2V5d29yZD5Qb2x5bW9ycGhpc20sIFNpbmdsZSBOdWNsZW90aWRlL2dlbmV0
aWNzPC9rZXl3b3JkPjxrZXl3b3JkPlByb2dyYW1taW5nIExhbmd1YWdlczwva2V5d29yZD48a2V5
d29yZD4qU29mdHdhcmU8L2tleXdvcmQ+PC9rZXl3b3Jkcz48ZGF0ZXM+PHllYXI+MjAxNTwveWVh
cj48cHViLWRhdGVzPjxkYXRlPk1hciAxPC9kYXRlPjwvcHViLWRhdGVzPjwvZGF0ZXM+PGlzYm4+
MTM2Ny00ODAzIChQcmludCkmI3hEOzEzNjctNDgwMzwvaXNibj48YWNjZXNzaW9uLW51bT4yNTMz
ODcyMDwvYWNjZXNzaW9uLW51bT48dXJscz48L3VybHM+PGN1c3RvbTI+UE1DNDM0MTA2MTwvY3Vz
dG9tMj48ZWxlY3Ryb25pYy1yZXNvdXJjZS1udW0+MTAuMTA5My9iaW9pbmZvcm1hdGljcy9idHU3
MDQ8L2VsZWN0cm9uaWMtcmVzb3VyY2UtbnVtPjxyZW1vdGUtZGF0YWJhc2UtcHJvdmlkZXI+TkxN
PC9yZW1vdGUtZGF0YWJhc2UtcHJvdmlkZXI+PGxhbmd1YWdlPmVuZzwvbGFuZ3VhZ2U+PC9yZWNv
cmQ+PC9DaXRlPjxDaXRlPjxBdXRob3I+VGFsaXVuPC9BdXRob3I+PFllYXI+MjAxOTwvWWVhcj48
UmVjTnVtPjg2PC9SZWNOdW0+PHJlY29yZD48cmVjLW51bWJlcj44NjwvcmVjLW51bWJlcj48Zm9y
ZWlnbi1rZXlzPjxrZXkgYXBwPSJFTiIgZGItaWQ9Ind6emF3dmV6bWRhYWEwZWFwcDN2c3IyazV2
dnA5d2YycGR4MiIgdGltZXN0YW1wPSIxNjA1MTA2MDMwIj44Njwva2V5PjwvZm9yZWlnbi1rZXlz
PjxyZWYtdHlwZSBuYW1lPSJKb3VybmFsIEFydGljbGUiPjE3PC9yZWYtdHlwZT48Y29udHJpYnV0
b3JzPjxhdXRob3JzPjxhdXRob3I+VGFsaXVuLCBEYW5pZWw8L2F1dGhvcj48YXV0aG9yPkhhcnJp
cywgRGFuaWVsIE4uPC9hdXRob3I+PGF1dGhvcj5LZXNzbGVyLCBNaWNoYWVsIEQuPC9hdXRob3I+
PGF1dGhvcj5DYXJsc29uLCBKZWRpZGlhaDwvYXV0aG9yPjxhdXRob3I+U3pwaWVjaCwgWmFjaGFy
eSBBLjwvYXV0aG9yPjxhdXRob3I+VG9ycmVzLCBSYXVsPC9hdXRob3I+PGF1dGhvcj5UYWxpdW4s
IFNhcmFoIEEuIEdhZ2xpYW5vPC9hdXRob3I+PGF1dGhvcj5Db3J2ZWxvLCBBbmRyw6k8L2F1dGhv
cj48YXV0aG9yPkdvZ2FydGVuLCBTdGVwaGFuaWUgTS48L2F1dGhvcj48YXV0aG9yPkthbmcsIEh5
dW4gTWluPC9hdXRob3I+PGF1dGhvcj5QaXRzaWxsaWRlcywgQWNoaWxsZWFzIE4uPC9hdXRob3I+
PGF1dGhvcj5MZUZhaXZlLCBKb25hdGhvbjwvYXV0aG9yPjxhdXRob3I+TGVlLCBTZXVuZy1iZWVu
PC9hdXRob3I+PGF1dGhvcj5UaWFuLCBYaWFvd2VuPC9hdXRob3I+PGF1dGhvcj5Ccm93bmluZywg
QnJpYW4gTC48L2F1dGhvcj48YXV0aG9yPkRhcywgU2F5YW50YW48L2F1dGhvcj48YXV0aG9yPkVt
ZGUsIEFubmUtS2F0cmluPC9hdXRob3I+PGF1dGhvcj5DbGFya2UsIFdheW5lIEUuPC9hdXRob3I+
PGF1dGhvcj5Mb2VzY2gsIERvdWdsYXMgUC48L2F1dGhvcj48YXV0aG9yPlNoZXR0eSwgQW1vbCBD
LjwvYXV0aG9yPjxhdXRob3I+QmxhY2t3ZWxsLCBUaG9tYXMgVy48L2F1dGhvcj48YXV0aG9yPldv
bmcsIFF1ZW5uYTwvYXV0aG9yPjxhdXRob3I+QWd1ZXQsIEZyYW7Dp29pczwvYXV0aG9yPjxhdXRo
b3I+QWxiZXJ0LCBDaHJpc3RpbmU8L2F1dGhvcj48YXV0aG9yPkFsb25zbywgQWx2YXJvPC9hdXRo
b3I+PGF1dGhvcj5BcmRsaWUsIEtyaXN0aW4gRy48L2F1dGhvcj48YXV0aG9yPkFzbGliZWt5YW4s
IFN0ZWxsYTwvYXV0aG9yPjxhdXRob3I+QXVlciwgUGF1bCBMLjwvYXV0aG9yPjxhdXRob3I+QmFy
bmFyZCwgSm9objwvYXV0aG9yPjxhdXRob3I+QmFyciwgUi4gR3JhaGFtPC9hdXRob3I+PGF1dGhv
cj5CZWNrZXIsIExld2lzIEMuPC9hdXRob3I+PGF1dGhvcj5CZWVyLCBSZWJlY2NhIEwuPC9hdXRo
b3I+PGF1dGhvcj5CZW5qYW1pbiwgRW1lbGlhIEouPC9hdXRob3I+PGF1dGhvcj5CaWVsYWssIExh
d3JlbmNlIEYuPC9hdXRob3I+PGF1dGhvcj5CbGFuZ2VybywgSm9objwvYXV0aG9yPjxhdXRob3I+
Qm9laG5rZSwgTWljaGFlbDwvYXV0aG9yPjxhdXRob3I+Qm93ZGVuLCBEb25hbGQgVy48L2F1dGhv
cj48YXV0aG9yPkJyb2R5LCBKZW5uaWZlciBBLjwvYXV0aG9yPjxhdXRob3I+QnVyY2hhcmQsIEVz
dGViYW4gRy48L2F1dGhvcj48YXV0aG9yPkNhZGUsIEJyaWFuIEUuPC9hdXRob3I+PGF1dGhvcj5D
YXNlbGxhLCBKYW1lcyBGLjwvYXV0aG9yPjxhdXRob3I+Q2hhbGF6YW4sIEJyYW5kb248L2F1dGhv
cj48YXV0aG9yPkNoZW4sIFlpaS1EZXIgSWRhPC9hdXRob3I+PGF1dGhvcj5DaG8sIE1pY2hhZWwg
SC48L2F1dGhvcj48YXV0aG9yPkNob2ksIFNldW5nIEhvYW48L2F1dGhvcj48YXV0aG9yPkNodW5n
LCBNaW5hIEsuPC9hdXRob3I+PGF1dGhvcj5DbGlzaCwgQ2xhcnkgQi48L2F1dGhvcj48YXV0aG9y
PkNvcnJlYSwgQWRvbGZvPC9hdXRob3I+PGF1dGhvcj5DdXJyYW4sIEpvYW5uZSBFLjwvYXV0aG9y
PjxhdXRob3I+Q3VzdGVyLCBCcmlhbjwvYXV0aG9yPjxhdXRob3I+RGFyYmFyLCBEYXdvb2Q8L2F1
dGhvcj48YXV0aG9yPkRheWEsIE1pY2hlbGxlPC9hdXRob3I+PGF1dGhvcj5BbmRyYWRlLCBNYXJp
emEgZGU8L2F1dGhvcj48YXV0aG9yPkRlTWVvLCBEYXduIEwuPC9hdXRob3I+PGF1dGhvcj5EdXRj
aGVyLCBTdXNhbiBLLjwvYXV0aG9yPjxhdXRob3I+RWxsaW5vciwgUGF0cmljayBULjwvYXV0aG9y
PjxhdXRob3I+RW1lcnksIExlc2xpZSBTLjwvYXV0aG9yPjxhdXRob3I+RmF0a2luLCBEaWFuZTwv
YXV0aG9yPjxhdXRob3I+Rm9yZXIsIEx1a2FzPC9hdXRob3I+PGF1dGhvcj5Gb3JuYWdlLCBNeXJp
YW08L2F1dGhvcj48YXV0aG9yPkZyYW5jZXNjaGluaSwgTm9yYTwvYXV0aG9yPjxhdXRob3I+RnVj
aHNiZXJnZXIsIENocmlzdGlhbjwvYXV0aG9yPjxhdXRob3I+RnVsbGVydG9uLCBTdGVwaGFuaWUg
TS48L2F1dGhvcj48YXV0aG9yPkdlcm1lciwgU29yZW48L2F1dGhvcj48YXV0aG9yPkdsYWR3aW4s
IE1hcmsgVC48L2F1dGhvcj48YXV0aG9yPkdvdHRsaWViLCBEYW5pZWwgSi48L2F1dGhvcj48YXV0
aG9yPkd1bywgWGl1cWluZzwvYXV0aG9yPjxhdXRob3I+SGFsbCwgTWljaGFlbCBFLjwvYXV0aG9y
PjxhdXRob3I+SGUsIEppYW5nPC9hdXRob3I+PGF1dGhvcj5IZWFyZC1Db3N0YSwgTmFuY3kgTC48
L2F1dGhvcj48YXV0aG9yPkhlY2tiZXJ0LCBTdXNhbiBSLjwvYXV0aG9yPjxhdXRob3I+SXJ2aW4s
IE1hcmd1ZXJpdGUgUi48L2F1dGhvcj48YXV0aG9yPkpvaG5zZW4sIEppbGwgTS48L2F1dGhvcj48
YXV0aG9yPkpvaG5zb24sIEFuZHJldyBELjwvYXV0aG9yPjxhdXRob3I+S2FyZGlhLCBTaGFyb24g
TC5SLjwvYXV0aG9yPjxhdXRob3I+S2VsbHksIFRhbmlrYTwvYXV0aG9yPjxhdXRob3I+S2VsbHks
IFNoYW5ub248L2F1dGhvcj48YXV0aG9yPktlbm55LCBFaW1lYXIgRS48L2F1dGhvcj48YXV0aG9y
PktpZWwsIERvdWdsYXMgUC48L2F1dGhvcj48YXV0aG9yPktsZW1tZXIsIFJvYmVydDwvYXV0aG9y
PjxhdXRob3I+S29ua2xlLCBCYXJiYXJhIEEuPC9hdXRob3I+PGF1dGhvcj5Lb29wZXJiZXJnLCBD
aGFybGVzPC9hdXRob3I+PGF1dGhvcj5Lw7Z0dGdlbiwgQW5uYTwvYXV0aG9yPjxhdXRob3I+TGFu
Z2UsIExlc2xpZSBBLjwvYXV0aG9yPjxhdXRob3I+TGFza3ktU3UsIEplc3NpY2E8L2F1dGhvcj48
YXV0aG9yPkxldnksIERhbmllbDwvYXV0aG9yPjxhdXRob3I+TGluLCBYaWhvbmc8L2F1dGhvcj48
YXV0aG9yPkxpbiwgS2VuZy1IYW48L2F1dGhvcj48YXV0aG9yPkxpdSwgQ2h1bnl1PC9hdXRob3I+
PGF1dGhvcj5Mb29zLCBSdXRoIEouRi48L2F1dGhvcj48YXV0aG9yPkdhcm1hbiwgTG9yaTwvYXV0
aG9yPjxhdXRob3I+R2Vyc3p0ZW4sIFJvYmVydDwvYXV0aG9yPjxhdXRob3I+THViaXR6LCBTdGV2
ZW4gQS48L2F1dGhvcj48YXV0aG9yPkx1bmV0dGEsIEthdGhyeW4gTC48L2F1dGhvcj48YXV0aG9y
Pk1haywgQW5nZWwgQy5ZLjwvYXV0aG9yPjxhdXRob3I+TWFuaWNoYWlrdWwsIEFuaTwvYXV0aG9y
PjxhdXRob3I+TWFubmluZywgQWxpc2EgSy48L2F1dGhvcj48YXV0aG9yPk1hdGhpYXMsIFJhc2lr
YSBBLjwvYXV0aG9yPjxhdXRob3I+TWNNYW51cywgRGF2aWQgRC48L2F1dGhvcj48YXV0aG9yPk1j
R2FydmV5LCBTdGVwaGVuIFQuPC9hdXRob3I+PGF1dGhvcj5NZWlncywgSmFtZXMgQi48L2F1dGhv
cj48YXV0aG9yPk1leWVycywgRGVib3JhaCBBLjwvYXV0aG9yPjxhdXRob3I+TWlrdWxsYSwgSnVs
aWUgTC48L2F1dGhvcj48YXV0aG9yPk1pbmVhciwgTW9sbGllIEEuPC9hdXRob3I+PGF1dGhvcj5N
aXRjaGVsbCwgQnJheHRvbjwvYXV0aG9yPjxhdXRob3I+TW9oYW50eSwgU2FuZ2hhbWl0cmE8L2F1
dGhvcj48YXV0aG9yPk1vbnRhc3NlciwgTWF5IEUuPC9hdXRob3I+PGF1dGhvcj5Nb250Z29tZXJ5
LCBDb3VydG5leTwvYXV0aG9yPjxhdXRob3I+TW9ycmlzb24sIEFsYW5uYSBDLjwvYXV0aG9yPjxh
dXRob3I+TXVyYWJpdG8sIEpvYW5uZSBNLjwvYXV0aG9yPjxhdXRob3I+TmF0YWxlLCBBbmRyZWE8
L2F1dGhvcj48YXV0aG9yPk5hdGFyYWphbiwgUHJhZGVlcDwvYXV0aG9yPjxhdXRob3I+TmVsc29u
LCBTYXJhaCBDLjwvYXV0aG9yPjxhdXRob3I+Tm9ydGgsIEthcmkgRS48L2F1dGhvcj48YXV0aG9y
Pk/igJlDb25uZWxsLCBKZWZmcmV5IFIuPC9hdXRob3I+PGF1dGhvcj5QYWxtZXIsIE5pY2hvbGV0
dGUgRC48L2F1dGhvcj48YXV0aG9yPlBhbmtyYXR6LCBOYXRoYW48L2F1dGhvcj48YXV0aG9yPlBl
bG9zbywgR2luYSBNLjwvYXV0aG9yPjxhdXRob3I+UGV5c2VyLCBQYXRyaWNpYSBBLjwvYXV0aG9y
PjxhdXRob3I+UG9zdCwgV2VuZHkgUy48L2F1dGhvcj48YXV0aG9yPlBzYXR5LCBCcnVjZSBNLjwv
YXV0aG9yPjxhdXRob3I+UmFvLCBELkMuPC9hdXRob3I+PGF1dGhvcj5SZWRsaW5lLCBTdXNhbjwv
YXV0aG9yPjxhdXRob3I+UmVpbmVyLCBBbGV4YW5kZXIgUC48L2F1dGhvcj48YXV0aG9yPlJvZGVu
LCBEYW48L2F1dGhvcj48YXV0aG9yPlJvdHRlciwgSmVyb21lIEkuPC9hdXRob3I+PGF1dGhvcj5S
dWN6aW5za2ksIEluZ288L2F1dGhvcj48YXV0aG9yPlNhcm5vd3NraSwgQ2hsb8OpPC9hdXRob3I+
PGF1dGhvcj5TY2hvZW5oZXJyLCBTZWJhc3RpYW48L2F1dGhvcj48YXV0aG9yPlNlbywgSmVvbmct
U3VuPC9hdXRob3I+PGF1dGhvcj5TZXNoYWRyaSwgU3VkaGE8L2F1dGhvcj48YXV0aG9yPlNoZWVo
YW4sIFZpdmllbiBBLjwvYXV0aG9yPjxhdXRob3I+U2hvZW1ha2VyLCBNLiBCZW5qYW1pbjwvYXV0
aG9yPjxhdXRob3I+U21pdGgsIEFsYmVydCBWLjwvYXV0aG9yPjxhdXRob3I+U21pdGgsIE5pY2hv
bGFzIEwuPC9hdXRob3I+PGF1dGhvcj5TbWl0aCwgSmVubmlmZXIgQS48L2F1dGhvcj48YXV0aG9y
PlNvdG9vZGVobmlhLCBOb25hPC9hdXRob3I+PGF1dGhvcj5TdGlscCwgQWRyaWVubmUgTS48L2F1
dGhvcj48YXV0aG9yPlRhbmcsIFdlaWhvbmc8L2F1dGhvcj48YXV0aG9yPlRheWxvciwgS2VudCBE
LjwvYXV0aG9yPjxhdXRob3I+VGVsZW4sIE1hcmlseW48L2F1dGhvcj48YXV0aG9yPlRob3JudG9u
LCBUaW1vdGh5IEEuPC9hdXRob3I+PGF1dGhvcj5UcmFjeSwgUnVzc2VsbCBQLjwvYXV0aG9yPjxh
dXRob3I+QmVyZywgRGF2aWQgSi4gVmFuIERlbjwvYXV0aG9yPjxhdXRob3I+VmFzYW4sIFJhbWFj
aGFuZHJhbiBTLjwvYXV0aG9yPjxhdXRob3I+VmlhdWQtTWFydGluZXosIEthcmluZSBBLjwvYXV0
aG9yPjxhdXRob3I+VnJpZXplLCBTY290dDwvYXV0aG9yPjxhdXRob3I+V2Vla3MsIERhbmllbCBF
PC9hdXRob3I+PGF1dGhvcj5XZWlyLCBCcnVjZSBTLjwvYXV0aG9yPjxhdXRob3I+V2Vpc3MsIFNj
b3R0IFQuPC9hdXRob3I+PGF1dGhvcj5XZW5nLCBMdS1DaGVuPC9hdXRob3I+PGF1dGhvcj5XaWxs
ZXIsIENyaXN0ZW4gSi48L2F1dGhvcj48YXV0aG9yPlpoYW5nLCBZaW5nemU8L2F1dGhvcj48YXV0
aG9yPlpoYW8sIFh1dG9uZzwvYXV0aG9yPjxhdXRob3I+QXJuZXR0LCBEb25uYSBLLjwvYXV0aG9y
PjxhdXRob3I+QXNobGV5LUtvY2gsIEFsbGlzb24gRS48L2F1dGhvcj48YXV0aG9yPkJhcm5lcywg
S2F0aGxlZW4gQy48L2F1dGhvcj48YXV0aG9yPkJvZXJ3aW5rbGUsIEVyaWM8L2F1dGhvcj48YXV0
aG9yPkdhYnJpZWwsIFN0YWNleTwvYXV0aG9yPjxhdXRob3I+R2liYnMsIFJpY2hhcmQ8L2F1dGhv
cj48YXV0aG9yPlJpY2UsIEtlbm5ldGggTS48L2F1dGhvcj48YXV0aG9yPlJpY2gsIFN0ZXBoZW4g
Uy48L2F1dGhvcj48YXV0aG9yPlNpbHZlcm1hbiwgRWR3aW48L2F1dGhvcj48YXV0aG9yPlFhc2Jh
LCBQYW5rYWo8L2F1dGhvcj48YXV0aG9yPkdhbiwgV2Vpbml1PC9hdXRob3I+PGF1dGhvcj5QYXBh
bmljb2xhb3UsIEdlb3JnZSBKLjwvYXV0aG9yPjxhdXRob3I+Tmlja2Vyc29uLCBEZWJvcmFoIEEu
PC9hdXRob3I+PGF1dGhvcj5Ccm93bmluZywgU2hhcm9uIFIuPC9hdXRob3I+PGF1dGhvcj5ab2R5
LCBNaWNoYWVsIEMuPC9hdXRob3I+PGF1dGhvcj5aw7ZsbG5lciwgU2ViYXN0aWFuPC9hdXRob3I+
PGF1dGhvcj5XaWxzb24sIEphbWVzIEcuPC9hdXRob3I+PGF1dGhvcj5DdXBwbGVzLCBMIEFkcmll
bm5lPC9hdXRob3I+PGF1dGhvcj5MYXVyaWUsIENhdGh5IEMuPC9hdXRob3I+PGF1dGhvcj5KYXF1
aXNoLCBDYXNoZWxsIEUuPC9hdXRob3I+PGF1dGhvcj5IZXJuYW5kZXosIFJ5YW4gRC48L2F1dGhv
cj48YXV0aG9yPk/igJlDb25ub3IsIFRpbW90aHkgRC48L2F1dGhvcj48YXV0aG9yPkFiZWNhc2lz
LCBHb27Dp2FsbyBSLjwvYXV0aG9yPjwvYXV0aG9ycz48L2NvbnRyaWJ1dG9ycz48dGl0bGVzPjx0
aXRsZT5TZXF1ZW5jaW5nIG9mIDUzLDgzMSBkaXZlcnNlIGdlbm9tZXMgZnJvbSB0aGUgTkhMQkkg
VE9QTWVkIFByb2dyYW08L3RpdGxlPjxzZWNvbmRhcnktdGl0bGU+YmlvUnhpdjwvc2Vjb25kYXJ5
LXRpdGxlPjwvdGl0bGVzPjxwZXJpb2RpY2FsPjxmdWxsLXRpdGxlPmJpb1J4aXY8L2Z1bGwtdGl0
bGU+PC9wZXJpb2RpY2FsPjxwYWdlcz41NjM4NjY8L3BhZ2VzPjxkYXRlcz48eWVhcj4yMDE5PC95
ZWFyPjwvZGF0ZXM+PHVybHM+PHJlbGF0ZWQtdXJscz48dXJsPmh0dHBzOi8vd3d3LmJpb3J4aXYu
b3JnL2NvbnRlbnQvYmlvcnhpdi9lYXJseS8yMDE5LzAzLzA2LzU2Mzg2Ni5mdWxsLnBkZjwvdXJs
PjwvcmVsYXRlZC11cmxzPjwvdXJscz48ZWxlY3Ryb25pYy1yZXNvdXJjZS1udW0+MTAuMTEwMS81
NjM4NjY8L2VsZWN0cm9uaWMtcmVzb3VyY2UtbnVtPjwvcmVjb3JkPjwvQ2l0ZT48L0VuZE5vdGU+
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4-6]</w:t>
      </w:r>
      <w:r>
        <w:rPr>
          <w:rFonts w:ascii="Times New Roman" w:hAnsi="Times New Roman" w:cs="Times New Roman"/>
        </w:rPr>
        <w:fldChar w:fldCharType="end"/>
      </w:r>
      <w:r w:rsidRPr="00A17387">
        <w:rPr>
          <w:rFonts w:ascii="Times New Roman" w:hAnsi="Times New Roman" w:cs="Times New Roman"/>
        </w:rPr>
        <w:t>. We only kept SNPs with high imputation quality (R</w:t>
      </w:r>
      <w:r w:rsidRPr="00764671">
        <w:rPr>
          <w:rFonts w:ascii="Times New Roman" w:hAnsi="Times New Roman" w:cs="Times New Roman"/>
          <w:vertAlign w:val="superscript"/>
        </w:rPr>
        <w:t>2</w:t>
      </w:r>
      <w:r w:rsidRPr="00A17387">
        <w:rPr>
          <w:rFonts w:ascii="Times New Roman" w:hAnsi="Times New Roman" w:cs="Times New Roman"/>
        </w:rPr>
        <w:t xml:space="preserve"> &gt; 0.7).</w:t>
      </w:r>
      <w:r w:rsidRPr="004920EF">
        <w:t xml:space="preserve"> </w:t>
      </w:r>
      <w:r w:rsidRPr="004920EF">
        <w:rPr>
          <w:rFonts w:ascii="Times New Roman" w:hAnsi="Times New Roman" w:cs="Times New Roman"/>
        </w:rPr>
        <w:t>RNA-</w:t>
      </w:r>
      <w:proofErr w:type="spellStart"/>
      <w:r w:rsidRPr="004920EF">
        <w:rPr>
          <w:rFonts w:ascii="Times New Roman" w:hAnsi="Times New Roman" w:cs="Times New Roman"/>
        </w:rPr>
        <w:t>Seq</w:t>
      </w:r>
      <w:proofErr w:type="spellEnd"/>
      <w:r w:rsidRPr="004920EF">
        <w:rPr>
          <w:rFonts w:ascii="Times New Roman" w:hAnsi="Times New Roman" w:cs="Times New Roman"/>
        </w:rPr>
        <w:t xml:space="preserve"> sequencing, quality control and analysis were performed as described elsewhere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Díez-Obrero&lt;/Author&gt;&lt;Year&gt;2021&lt;/Year&gt;&lt;RecNum&gt;112&lt;/RecNum&gt;&lt;DisplayText&gt;[7]&lt;/DisplayText&gt;&lt;record&gt;&lt;rec-number&gt;112&lt;/rec-number&gt;&lt;foreign-keys&gt;&lt;key app="EN" db-id="wzzawvezmdaaa0eapp3vsr2k5vvp9wf2pdx2" timestamp="1612976129"&gt;112&lt;/key&gt;&lt;/foreign-keys&gt;&lt;ref-type name="Journal Article"&gt;17&lt;/ref-type&gt;&lt;contributors&gt;&lt;authors&gt;&lt;author&gt;Díez-Obrero, V et al.&lt;/author&gt;&lt;/authors&gt;&lt;/contributors&gt;&lt;titles&gt;&lt;title&gt;Genetic effects on transcriptome profiles in colon epithelium provide functional insights for genetic risk loci&lt;/title&gt;&lt;secondary-title&gt;Cell Mol Gastroenterol Hepatol&lt;/secondary-title&gt;&lt;/titles&gt;&lt;periodical&gt;&lt;full-title&gt;Cell Mol Gastroenterol Hepatol&lt;/full-title&gt;&lt;/periodical&gt;&lt;volume&gt;In Press&lt;/volume&gt;&lt;dates&gt;&lt;year&gt;2021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7]</w:t>
      </w:r>
      <w:r>
        <w:rPr>
          <w:rFonts w:ascii="Times New Roman" w:hAnsi="Times New Roman" w:cs="Times New Roman"/>
        </w:rPr>
        <w:fldChar w:fldCharType="end"/>
      </w:r>
      <w:r w:rsidRPr="004920EF">
        <w:rPr>
          <w:rFonts w:ascii="Times New Roman" w:hAnsi="Times New Roman" w:cs="Times New Roman"/>
        </w:rPr>
        <w:t xml:space="preserve"> .</w:t>
      </w:r>
    </w:p>
    <w:p w14:paraId="7BBC1681" w14:textId="49F95C02" w:rsidR="005E7023" w:rsidRDefault="005E7023"/>
    <w:p w14:paraId="7E4B99C1" w14:textId="355689EF" w:rsidR="00DA72ED" w:rsidRDefault="00DA72ED"/>
    <w:p w14:paraId="53F66360" w14:textId="2E4F33A4" w:rsidR="00DA72ED" w:rsidRDefault="00DA72ED"/>
    <w:p w14:paraId="2F7CE548" w14:textId="6574D8AA" w:rsidR="00DA72ED" w:rsidRDefault="00DA72ED"/>
    <w:p w14:paraId="4EA8E5F9" w14:textId="408B50BB" w:rsidR="00DA72ED" w:rsidRDefault="00DA72ED"/>
    <w:p w14:paraId="3BA4F684" w14:textId="429204F6" w:rsidR="00DA72ED" w:rsidRDefault="00DA72ED"/>
    <w:p w14:paraId="76D5377E" w14:textId="6CBECCB7" w:rsidR="00DA72ED" w:rsidRDefault="00DA72ED"/>
    <w:p w14:paraId="6EC070B4" w14:textId="67B09CB4" w:rsidR="00DA72ED" w:rsidRDefault="00DA72ED"/>
    <w:p w14:paraId="7D789435" w14:textId="15DAA7E6" w:rsidR="00DA72ED" w:rsidRDefault="00DA72ED"/>
    <w:p w14:paraId="0067D2BD" w14:textId="2A0C4845" w:rsidR="00DA72ED" w:rsidRDefault="00DA72ED"/>
    <w:p w14:paraId="343D4DF8" w14:textId="2EE4EF39" w:rsidR="00DA72ED" w:rsidRDefault="00DA72ED"/>
    <w:p w14:paraId="1FBA262A" w14:textId="4356E589" w:rsidR="00DA72ED" w:rsidRDefault="00DA72ED"/>
    <w:p w14:paraId="77B08F29" w14:textId="4B71024B" w:rsidR="00DA72ED" w:rsidRDefault="00DA72ED"/>
    <w:p w14:paraId="4971CE63" w14:textId="2E078F52" w:rsidR="00DA72ED" w:rsidRDefault="00DA72ED"/>
    <w:p w14:paraId="73121115" w14:textId="172639BC" w:rsidR="00DA72ED" w:rsidRDefault="00DA72ED"/>
    <w:p w14:paraId="30819260" w14:textId="77777777" w:rsidR="00DA72ED" w:rsidRDefault="00DA72ED"/>
    <w:p w14:paraId="12E7C445" w14:textId="33744A8C" w:rsidR="0088438C" w:rsidRPr="00DA72ED" w:rsidRDefault="0088438C">
      <w:pPr>
        <w:rPr>
          <w:rFonts w:ascii="Times New Roman" w:hAnsi="Times New Roman" w:cs="Times New Roman"/>
          <w:b/>
          <w:bCs/>
        </w:rPr>
      </w:pPr>
      <w:r w:rsidRPr="00DA72ED">
        <w:rPr>
          <w:rFonts w:ascii="Times New Roman" w:hAnsi="Times New Roman" w:cs="Times New Roman"/>
          <w:b/>
          <w:bCs/>
        </w:rPr>
        <w:lastRenderedPageBreak/>
        <w:t>References</w:t>
      </w:r>
    </w:p>
    <w:p w14:paraId="2EE1AA4D" w14:textId="77777777" w:rsidR="005E7023" w:rsidRDefault="005E7023"/>
    <w:p w14:paraId="4CF7CA08" w14:textId="111596AE" w:rsidR="00DA72ED" w:rsidRPr="00DA72ED" w:rsidRDefault="005E7023" w:rsidP="00DA72E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A72ED" w:rsidRPr="00DA72ED">
        <w:t>1.</w:t>
      </w:r>
      <w:r w:rsidR="00DA72ED" w:rsidRPr="00DA72ED">
        <w:tab/>
        <w:t xml:space="preserve">Andrews S. FastQC: a quality control tool for high throughput sequence data (2010  [Available from: </w:t>
      </w:r>
      <w:hyperlink r:id="rId6" w:history="1">
        <w:r w:rsidR="00DA72ED" w:rsidRPr="00DA72ED">
          <w:rPr>
            <w:rStyle w:val="Hyperlink"/>
          </w:rPr>
          <w:t>http://www.bioinformatics.babraham.ac.uk/projects/fastqc</w:t>
        </w:r>
      </w:hyperlink>
      <w:r w:rsidR="00DA72ED" w:rsidRPr="00DA72ED">
        <w:t>.</w:t>
      </w:r>
    </w:p>
    <w:p w14:paraId="31CD09AB" w14:textId="77777777" w:rsidR="00DA72ED" w:rsidRPr="00DA72ED" w:rsidRDefault="00DA72ED" w:rsidP="00DA72ED">
      <w:pPr>
        <w:pStyle w:val="EndNoteBibliography"/>
        <w:spacing w:after="0"/>
      </w:pPr>
      <w:r w:rsidRPr="00DA72ED">
        <w:t>2.</w:t>
      </w:r>
      <w:r w:rsidRPr="00DA72ED">
        <w:tab/>
        <w:t>Dobin A, Davis CA, Schlesinger F, Drenkow J, Zaleski C, Jha S, et al. STAR: ultrafast universal RNA-seq aligner. Bioinformatics. 2013;29(1):15-21.</w:t>
      </w:r>
    </w:p>
    <w:p w14:paraId="5B0E1FB7" w14:textId="77777777" w:rsidR="00DA72ED" w:rsidRPr="00DA72ED" w:rsidRDefault="00DA72ED" w:rsidP="00DA72ED">
      <w:pPr>
        <w:pStyle w:val="EndNoteBibliography"/>
        <w:spacing w:after="0"/>
      </w:pPr>
      <w:r w:rsidRPr="00DA72ED">
        <w:t>3.</w:t>
      </w:r>
      <w:r w:rsidRPr="00DA72ED">
        <w:tab/>
        <w:t>Li B, Dewey CN. RSEM: accurate transcript quantification from RNA-Seq data with or without a reference genome. BMC Bioinformatics. 2011;12:323.</w:t>
      </w:r>
    </w:p>
    <w:p w14:paraId="4FA78FC4" w14:textId="77777777" w:rsidR="00DA72ED" w:rsidRPr="00DA72ED" w:rsidRDefault="00DA72ED" w:rsidP="00DA72ED">
      <w:pPr>
        <w:pStyle w:val="EndNoteBibliography"/>
        <w:spacing w:after="0"/>
      </w:pPr>
      <w:r w:rsidRPr="00DA72ED">
        <w:t>4.</w:t>
      </w:r>
      <w:r w:rsidRPr="00DA72ED">
        <w:tab/>
        <w:t>Das S, Forer L, Schönherr S, Sidore C, Locke AE, Kwong A, et al. Next-generation genotype imputation service and methods. Nat Genet. 2016;48(10):1284-7.</w:t>
      </w:r>
    </w:p>
    <w:p w14:paraId="2D53E6C3" w14:textId="77777777" w:rsidR="00DA72ED" w:rsidRPr="00DA72ED" w:rsidRDefault="00DA72ED" w:rsidP="00DA72ED">
      <w:pPr>
        <w:pStyle w:val="EndNoteBibliography"/>
        <w:spacing w:after="0"/>
      </w:pPr>
      <w:r w:rsidRPr="00DA72ED">
        <w:t>5.</w:t>
      </w:r>
      <w:r w:rsidRPr="00DA72ED">
        <w:tab/>
        <w:t>Fuchsberger C, Abecasis GR, Hinds DA. minimac2: faster genotype imputation. Bioinformatics. 2015;31(5):782-4.</w:t>
      </w:r>
    </w:p>
    <w:p w14:paraId="684DFCEE" w14:textId="77777777" w:rsidR="00DA72ED" w:rsidRPr="00DA72ED" w:rsidRDefault="00DA72ED" w:rsidP="00DA72ED">
      <w:pPr>
        <w:pStyle w:val="EndNoteBibliography"/>
        <w:spacing w:after="0"/>
      </w:pPr>
      <w:r w:rsidRPr="00DA72ED">
        <w:t>6.</w:t>
      </w:r>
      <w:r w:rsidRPr="00DA72ED">
        <w:tab/>
        <w:t>Taliun D, Harris DN, Kessler MD, Carlson J, Szpiech ZA, Torres R, et al. Sequencing of 53,831 diverse genomes from the NHLBI TOPMed Program. bioRxiv. 2019:563866.</w:t>
      </w:r>
    </w:p>
    <w:p w14:paraId="57542C7A" w14:textId="77777777" w:rsidR="00DA72ED" w:rsidRPr="00DA72ED" w:rsidRDefault="00DA72ED" w:rsidP="00DA72ED">
      <w:pPr>
        <w:pStyle w:val="EndNoteBibliography"/>
      </w:pPr>
      <w:r w:rsidRPr="00DA72ED">
        <w:t>7.</w:t>
      </w:r>
      <w:r w:rsidRPr="00DA72ED">
        <w:tab/>
        <w:t>Díez-Obrero Vea. Genetic effects on transcriptome profiles in colon epithelium provide functional insights for genetic risk loci. Cell Mol Gastroenterol Hepatol. 2021;In Press.</w:t>
      </w:r>
    </w:p>
    <w:p w14:paraId="63B28AB0" w14:textId="2D37F8E5" w:rsidR="0058263D" w:rsidRDefault="005E7023">
      <w:r>
        <w:fldChar w:fldCharType="end"/>
      </w:r>
    </w:p>
    <w:sectPr w:rsidR="00582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562A4" w14:textId="77777777" w:rsidR="0058263D" w:rsidRDefault="0058263D" w:rsidP="0058263D">
      <w:pPr>
        <w:spacing w:after="0" w:line="240" w:lineRule="auto"/>
      </w:pPr>
      <w:r>
        <w:separator/>
      </w:r>
    </w:p>
  </w:endnote>
  <w:endnote w:type="continuationSeparator" w:id="0">
    <w:p w14:paraId="78178170" w14:textId="77777777" w:rsidR="0058263D" w:rsidRDefault="0058263D" w:rsidP="00582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CE674" w14:textId="77777777" w:rsidR="0058263D" w:rsidRDefault="0058263D" w:rsidP="0058263D">
      <w:pPr>
        <w:spacing w:after="0" w:line="240" w:lineRule="auto"/>
      </w:pPr>
      <w:r>
        <w:separator/>
      </w:r>
    </w:p>
  </w:footnote>
  <w:footnote w:type="continuationSeparator" w:id="0">
    <w:p w14:paraId="00D9644A" w14:textId="77777777" w:rsidR="0058263D" w:rsidRDefault="0058263D" w:rsidP="005826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]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zawvezmdaaa0eapp3vsr2k5vvp9wf2pdx2&quot;&gt;ACE&lt;record-ids&gt;&lt;item&gt;82&lt;/item&gt;&lt;item&gt;83&lt;/item&gt;&lt;item&gt;84&lt;/item&gt;&lt;item&gt;85&lt;/item&gt;&lt;item&gt;86&lt;/item&gt;&lt;item&gt;87&lt;/item&gt;&lt;item&gt;112&lt;/item&gt;&lt;/record-ids&gt;&lt;/item&gt;&lt;/Libraries&gt;"/>
  </w:docVars>
  <w:rsids>
    <w:rsidRoot w:val="0058263D"/>
    <w:rsid w:val="0058263D"/>
    <w:rsid w:val="005E7023"/>
    <w:rsid w:val="0088438C"/>
    <w:rsid w:val="00DA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B3D326"/>
  <w15:chartTrackingRefBased/>
  <w15:docId w15:val="{94DE5A61-BAC4-4488-BCE7-A4844C2F2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63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E7023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702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E7023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7023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5E70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70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ioinformatics.babraham.ac.uk/projects/fastqc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4</cp:revision>
  <dcterms:created xsi:type="dcterms:W3CDTF">2021-12-22T16:14:00Z</dcterms:created>
  <dcterms:modified xsi:type="dcterms:W3CDTF">2022-01-05T17:25:00Z</dcterms:modified>
</cp:coreProperties>
</file>